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E20A17" w14:textId="5BD943EF" w:rsidR="008D2008" w:rsidRPr="00810B46" w:rsidRDefault="00BA6B18" w:rsidP="008D2008">
      <w:pPr>
        <w:ind w:left="-720" w:right="-450"/>
        <w:rPr>
          <w:rFonts w:asciiTheme="majorHAnsi" w:hAnsiTheme="majorHAnsi"/>
          <w:b/>
          <w:szCs w:val="20"/>
        </w:rPr>
      </w:pPr>
      <w:r w:rsidRPr="00810B46">
        <w:rPr>
          <w:rFonts w:asciiTheme="majorHAnsi" w:eastAsia="Times New Roman" w:hAnsiTheme="majorHAnsi" w:cs="Arial"/>
          <w:b/>
          <w:bCs/>
          <w:szCs w:val="20"/>
        </w:rPr>
        <w:t>S</w:t>
      </w:r>
      <w:r>
        <w:rPr>
          <w:rFonts w:asciiTheme="majorHAnsi" w:eastAsia="Times New Roman" w:hAnsiTheme="majorHAnsi" w:cs="Arial"/>
          <w:b/>
          <w:bCs/>
          <w:szCs w:val="20"/>
        </w:rPr>
        <w:t>4</w:t>
      </w:r>
      <w:r w:rsidRPr="00810B46">
        <w:rPr>
          <w:rFonts w:asciiTheme="majorHAnsi" w:eastAsia="Times New Roman" w:hAnsiTheme="majorHAnsi" w:cs="Arial"/>
          <w:b/>
          <w:bCs/>
          <w:szCs w:val="20"/>
        </w:rPr>
        <w:t xml:space="preserve"> </w:t>
      </w:r>
      <w:r w:rsidR="008D2008" w:rsidRPr="00810B46">
        <w:rPr>
          <w:rFonts w:asciiTheme="majorHAnsi" w:eastAsia="Times New Roman" w:hAnsiTheme="majorHAnsi" w:cs="Arial"/>
          <w:b/>
          <w:bCs/>
          <w:szCs w:val="20"/>
        </w:rPr>
        <w:t xml:space="preserve">Table. </w:t>
      </w:r>
      <w:r w:rsidR="008D2008" w:rsidRPr="00810B46">
        <w:rPr>
          <w:rFonts w:asciiTheme="majorHAnsi" w:hAnsiTheme="majorHAnsi"/>
          <w:b/>
          <w:szCs w:val="20"/>
        </w:rPr>
        <w:t>Adjusted Odds Ratios for CPRA</w:t>
      </w:r>
      <w:r w:rsidR="00BA51DA">
        <w:rPr>
          <w:rFonts w:asciiTheme="majorHAnsi" w:hAnsiTheme="majorHAnsi"/>
          <w:b/>
          <w:szCs w:val="20"/>
        </w:rPr>
        <w:t xml:space="preserve"> for Medical Patients on Opioids and Sedatives or Neither of Them</w:t>
      </w:r>
      <w:r w:rsidR="008D2008" w:rsidRPr="00810B46">
        <w:rPr>
          <w:rFonts w:asciiTheme="majorHAnsi" w:hAnsiTheme="majorHAnsi"/>
          <w:b/>
          <w:szCs w:val="20"/>
        </w:rPr>
        <w:t>.</w:t>
      </w:r>
    </w:p>
    <w:tbl>
      <w:tblPr>
        <w:tblW w:w="14220" w:type="dxa"/>
        <w:tblInd w:w="-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1800"/>
        <w:gridCol w:w="1080"/>
        <w:gridCol w:w="1890"/>
        <w:gridCol w:w="990"/>
        <w:gridCol w:w="1890"/>
        <w:gridCol w:w="990"/>
        <w:gridCol w:w="1980"/>
        <w:gridCol w:w="990"/>
      </w:tblGrid>
      <w:tr w:rsidR="008D2008" w:rsidRPr="00810B46" w14:paraId="672AE68B" w14:textId="77777777" w:rsidTr="001867A2">
        <w:trPr>
          <w:trHeight w:val="280"/>
          <w:tblHeader/>
        </w:trPr>
        <w:tc>
          <w:tcPr>
            <w:tcW w:w="2610" w:type="dxa"/>
            <w:vMerge w:val="restart"/>
            <w:shd w:val="clear" w:color="auto" w:fill="auto"/>
            <w:noWrap/>
            <w:vAlign w:val="bottom"/>
          </w:tcPr>
          <w:p w14:paraId="1BA9D52C" w14:textId="77777777" w:rsidR="008D2008" w:rsidRPr="00810B46" w:rsidRDefault="008D2008" w:rsidP="001867A2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2880" w:type="dxa"/>
            <w:gridSpan w:val="2"/>
            <w:shd w:val="clear" w:color="auto" w:fill="auto"/>
          </w:tcPr>
          <w:p w14:paraId="5D63B107" w14:textId="39101AB1" w:rsidR="008D2008" w:rsidRPr="00810B46" w:rsidRDefault="008D2008" w:rsidP="00BA6B18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Medical Patients with both Opioids and Sedatives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(n</w:t>
            </w:r>
            <w:r w:rsidRPr="00810B46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=2,448,268</w:t>
            </w:r>
            <w:r w:rsidR="002E342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; c-statistic= 0.76</w:t>
            </w:r>
            <w:r w:rsidRPr="00810B46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0" w:type="dxa"/>
            <w:gridSpan w:val="2"/>
            <w:shd w:val="clear" w:color="auto" w:fill="auto"/>
          </w:tcPr>
          <w:p w14:paraId="548B54A6" w14:textId="39DCBD3C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Medical Patients with neither Opioids nor Sedatives (n=6,252,967</w:t>
            </w:r>
            <w:r w:rsidR="002E342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; c-statistic= 0.7</w:t>
            </w:r>
            <w:r w:rsidR="00EF551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810B46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0" w:type="dxa"/>
            <w:gridSpan w:val="2"/>
            <w:shd w:val="clear" w:color="auto" w:fill="auto"/>
          </w:tcPr>
          <w:p w14:paraId="003B4EDB" w14:textId="645484D4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Surgical Patients with both Opioids and Sedatives (n=2,206,046</w:t>
            </w:r>
            <w:r w:rsidR="00EF551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; c-statistic= 0.8</w:t>
            </w:r>
            <w:r w:rsidR="002E342D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6</w:t>
            </w:r>
            <w:r w:rsidRPr="00810B46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0" w:type="dxa"/>
            <w:gridSpan w:val="2"/>
            <w:shd w:val="clear" w:color="auto" w:fill="auto"/>
          </w:tcPr>
          <w:p w14:paraId="7E4CE645" w14:textId="1978B7A6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Surgical Patients with neither Opioids nor Sedatives (n=666,715</w:t>
            </w:r>
            <w:r w:rsidR="00EF551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; c-statistic= 0.81</w:t>
            </w:r>
            <w:r w:rsidRPr="00810B46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8D2008" w:rsidRPr="00810B46" w14:paraId="7F01F72D" w14:textId="77777777" w:rsidTr="001867A2">
        <w:trPr>
          <w:trHeight w:val="280"/>
          <w:tblHeader/>
        </w:trPr>
        <w:tc>
          <w:tcPr>
            <w:tcW w:w="2610" w:type="dxa"/>
            <w:vMerge/>
            <w:shd w:val="clear" w:color="auto" w:fill="auto"/>
            <w:noWrap/>
            <w:vAlign w:val="bottom"/>
            <w:hideMark/>
          </w:tcPr>
          <w:p w14:paraId="73DB45EC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E16705C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Adjusted OR*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DE15C8C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810B46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-value 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49A872FA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Adjusted OR*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5E4FAE12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810B46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-value 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31D5CCCB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Adjusted OR*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721E62EE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-</w:t>
            </w:r>
            <w:r w:rsidRPr="00810B46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value 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2C646D7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Adjusted OR*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14:paraId="5B985BAE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810B46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-value </w:t>
            </w:r>
          </w:p>
        </w:tc>
      </w:tr>
      <w:tr w:rsidR="008D2008" w:rsidRPr="00810B46" w14:paraId="6DBF4FB7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97478CE" w14:textId="77777777" w:rsidR="008D2008" w:rsidRPr="00810B46" w:rsidRDefault="008D2008" w:rsidP="001867A2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4B2943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7AD28B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CEC0B38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772C53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4EC42D8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CD3861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79F8A7E4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4DE10B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D2008" w:rsidRPr="00810B46" w14:paraId="4727C9C1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F620ED3" w14:textId="77777777" w:rsidR="008D2008" w:rsidRPr="00810B46" w:rsidRDefault="008D2008" w:rsidP="001867A2">
            <w:pPr>
              <w:ind w:firstLineChars="73" w:firstLine="14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0+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FDF8B7E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45 (2.33, 2.5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F74E9E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38FE82E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95 (1.83, 2.08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62CAEBF3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DCAAECF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74 (1.65, 1.83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03A0F366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50A64C5F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40 (1.24, 1.59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16CCBAD2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D2008" w:rsidRPr="00810B46" w14:paraId="5C87B085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C73C52E" w14:textId="77777777" w:rsidR="008D2008" w:rsidRPr="00810B46" w:rsidRDefault="008D2008" w:rsidP="001867A2">
            <w:pPr>
              <w:ind w:firstLineChars="73" w:firstLine="14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1 - 8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606E45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26 (2.15, 2.3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7330DE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426B2C0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84 (1.73, 1.97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6BA46490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CB2C8F9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67 (1.60, 1.76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11D4B839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28AC2C4A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30 (1.16, 1.47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702BD498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D2008" w:rsidRPr="00810B46" w14:paraId="34A02D16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C8BCE55" w14:textId="77777777" w:rsidR="008D2008" w:rsidRPr="00810B46" w:rsidRDefault="008D2008" w:rsidP="001867A2">
            <w:pPr>
              <w:ind w:firstLineChars="73" w:firstLine="14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1 - 7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A7781EB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83 (1.74, 1.9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C01BEA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5FBD07A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50 (1.40, 1.61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6879A472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DA6983C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41 (1.35, 1.48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1B2B0214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5BFB694B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0 (0.97, 1.24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57034CA5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309</w:t>
            </w:r>
          </w:p>
        </w:tc>
      </w:tr>
      <w:tr w:rsidR="008D2008" w:rsidRPr="00810B46" w14:paraId="195DB031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FEE61FB" w14:textId="77777777" w:rsidR="008D2008" w:rsidRPr="00810B46" w:rsidRDefault="008D2008" w:rsidP="001867A2">
            <w:pPr>
              <w:ind w:firstLineChars="73" w:firstLine="14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1 - 6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731D4D7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37 (1.31, 1.4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BF2348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8B95FA4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34 (1.24, 1.44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3A96F24A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BD9E74F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20 (1.15, 1.26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018BA728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65985AC2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 (0.88, 1.14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20DEAB48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9793</w:t>
            </w:r>
          </w:p>
        </w:tc>
      </w:tr>
      <w:tr w:rsidR="008D2008" w:rsidRPr="00810B46" w14:paraId="298CDC62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</w:tcPr>
          <w:p w14:paraId="3A3D02C5" w14:textId="77777777" w:rsidR="008D2008" w:rsidRPr="00810B46" w:rsidRDefault="008D2008" w:rsidP="001867A2">
            <w:pPr>
              <w:ind w:left="16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 - 50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bottom"/>
          </w:tcPr>
          <w:p w14:paraId="51A01788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05B39FB1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5701F043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970" w:type="dxa"/>
            <w:gridSpan w:val="2"/>
            <w:shd w:val="clear" w:color="000000" w:fill="FFFFFF"/>
            <w:noWrap/>
            <w:vAlign w:val="bottom"/>
          </w:tcPr>
          <w:p w14:paraId="006B2591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8D2008" w:rsidRPr="00810B46" w14:paraId="2E3723A7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BEF51A1" w14:textId="77777777" w:rsidR="008D2008" w:rsidRPr="00810B46" w:rsidRDefault="008D2008" w:rsidP="001867A2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71B4B0B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1AB401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4788C25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1FA50BA2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9BC156E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5F8ECCB0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044F70D4" w14:textId="77777777" w:rsidR="008D2008" w:rsidRPr="00810B46" w:rsidRDefault="008D2008" w:rsidP="001867A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76A83646" w14:textId="77777777" w:rsidR="008D2008" w:rsidRPr="00810B46" w:rsidRDefault="008D2008" w:rsidP="001867A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D2008" w:rsidRPr="00810B46" w14:paraId="6F1C9CC7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45F79D7" w14:textId="77777777" w:rsidR="008D2008" w:rsidRPr="00810B46" w:rsidRDefault="008D2008" w:rsidP="001867A2">
            <w:pPr>
              <w:ind w:firstLineChars="73" w:firstLine="14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DD1DB1D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50 (1.46, 1.5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CFAF3D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882B0D8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26 (1.21, 1.30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58C727B5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B4B3167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45 (1.41, 1.49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3EB336C7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7C493B98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97 (0.90, 1.04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2080251D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722</w:t>
            </w:r>
          </w:p>
        </w:tc>
      </w:tr>
      <w:tr w:rsidR="008D2008" w:rsidRPr="00810B46" w14:paraId="7689A044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7B776EE" w14:textId="77777777" w:rsidR="008D2008" w:rsidRPr="00810B46" w:rsidRDefault="008D2008" w:rsidP="001867A2">
            <w:pPr>
              <w:ind w:left="16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egnant Femal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45A4D06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20 (0.15, 0.2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499A5F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DB41B63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0 (0.09, 0.12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518B5585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95C9DC4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20 (0.16, 0.23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211D48DD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7B8105E5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2 (0.08, 0.17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1FCC2A90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D2008" w:rsidRPr="00810B46" w14:paraId="3347595E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</w:tcPr>
          <w:p w14:paraId="18D63542" w14:textId="77777777" w:rsidR="008D2008" w:rsidRPr="00810B46" w:rsidRDefault="008D2008" w:rsidP="001867A2">
            <w:pPr>
              <w:ind w:left="16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n-Pregnant Female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bottom"/>
          </w:tcPr>
          <w:p w14:paraId="6CC5F5D2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0174791F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6C57493D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970" w:type="dxa"/>
            <w:gridSpan w:val="2"/>
            <w:shd w:val="clear" w:color="000000" w:fill="FFFFFF"/>
            <w:noWrap/>
            <w:vAlign w:val="bottom"/>
          </w:tcPr>
          <w:p w14:paraId="6BA1A517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8D2008" w:rsidRPr="00810B46" w14:paraId="4EE86121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33C4849" w14:textId="77777777" w:rsidR="008D2008" w:rsidRPr="00810B46" w:rsidRDefault="008D2008" w:rsidP="001867A2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AADE9E4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F2B3B6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5E50576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4E0F707C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15B1F1C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5FC55BBF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315DA1C7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70141EA4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D2008" w:rsidRPr="00810B46" w14:paraId="0E27EBD4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3E30A07" w14:textId="77777777" w:rsidR="008D2008" w:rsidRPr="00810B46" w:rsidRDefault="008D2008" w:rsidP="001867A2">
            <w:pPr>
              <w:ind w:firstLineChars="73" w:firstLine="14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047C9D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76 (1.69, 1.8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2D9D93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4030B0F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79 (1.71, 1.88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33CC258D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9C969AA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94 (1.86, 2.02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7EE7779F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10E4F8F0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38 (1.24, 1.54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3B2ED180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D2008" w:rsidRPr="00810B46" w14:paraId="4D33332B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C8ECCB4" w14:textId="77777777" w:rsidR="008D2008" w:rsidRPr="00810B46" w:rsidRDefault="008D2008" w:rsidP="001867A2">
            <w:pPr>
              <w:ind w:firstLineChars="73" w:firstLine="14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D4FE111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31 (1.20, 1.4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7A348B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73EC3EF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8 (0.98, 1.19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3DEFA960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18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E41A3F7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32 (1.22, 1.42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273BF746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428A0947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6 (0.96, 1.39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4492C242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157</w:t>
            </w:r>
          </w:p>
        </w:tc>
      </w:tr>
      <w:tr w:rsidR="008D2008" w:rsidRPr="00810B46" w14:paraId="34955462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03EE69E" w14:textId="77777777" w:rsidR="008D2008" w:rsidRPr="00810B46" w:rsidRDefault="008D2008" w:rsidP="001867A2">
            <w:pPr>
              <w:ind w:firstLineChars="73" w:firstLine="14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82207C0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25 (1.20, 1.3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902E1C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245CE73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24 (1.18, 1.30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6B0DE94B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FBBC215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24 (1.19, 1.29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31115F65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02856F46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96 (0.88, 1.05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540A9224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4023</w:t>
            </w:r>
          </w:p>
        </w:tc>
      </w:tr>
      <w:tr w:rsidR="008D2008" w:rsidRPr="00810B46" w14:paraId="21C62B1B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</w:tcPr>
          <w:p w14:paraId="5FD31442" w14:textId="77777777" w:rsidR="008D2008" w:rsidRPr="00810B46" w:rsidRDefault="008D2008" w:rsidP="001867A2">
            <w:pPr>
              <w:ind w:left="16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bottom"/>
          </w:tcPr>
          <w:p w14:paraId="3FBD0DF4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52CD2BA5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24104943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970" w:type="dxa"/>
            <w:gridSpan w:val="2"/>
            <w:shd w:val="clear" w:color="000000" w:fill="FFFFFF"/>
            <w:noWrap/>
            <w:vAlign w:val="bottom"/>
          </w:tcPr>
          <w:p w14:paraId="1FD74D88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8D2008" w:rsidRPr="00810B46" w14:paraId="3A761AEE" w14:textId="77777777" w:rsidTr="001867A2">
        <w:trPr>
          <w:trHeight w:val="280"/>
        </w:trPr>
        <w:tc>
          <w:tcPr>
            <w:tcW w:w="2610" w:type="dxa"/>
            <w:shd w:val="clear" w:color="auto" w:fill="auto"/>
            <w:vAlign w:val="bottom"/>
            <w:hideMark/>
          </w:tcPr>
          <w:p w14:paraId="4A707656" w14:textId="77777777" w:rsidR="008D2008" w:rsidRPr="00810B46" w:rsidRDefault="008D2008" w:rsidP="001867A2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Admission typ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7789EAD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6C4018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8E3AC1D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314EB4BF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378BF8E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3A597EF5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166844B7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3920CD70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D2008" w:rsidRPr="00810B46" w14:paraId="160F425E" w14:textId="77777777" w:rsidTr="001867A2">
        <w:trPr>
          <w:trHeight w:val="280"/>
        </w:trPr>
        <w:tc>
          <w:tcPr>
            <w:tcW w:w="2610" w:type="dxa"/>
            <w:shd w:val="clear" w:color="auto" w:fill="auto"/>
            <w:vAlign w:val="bottom"/>
            <w:hideMark/>
          </w:tcPr>
          <w:p w14:paraId="5FF3DCBF" w14:textId="77777777" w:rsidR="008D2008" w:rsidRPr="00810B46" w:rsidRDefault="008D2008" w:rsidP="001867A2">
            <w:pPr>
              <w:ind w:firstLineChars="73" w:firstLine="14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n-electiv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96885BF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27 (1.21, 1.3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DFBB9E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72D5DF7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2 (1.05, 1.19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727A7DBB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0366731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12 (2.05, 2.19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2221B12C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0196ADD2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35 (2.16, 2.55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0C96F3AF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D2008" w:rsidRPr="00810B46" w14:paraId="1081010F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</w:tcPr>
          <w:p w14:paraId="6271BB31" w14:textId="77777777" w:rsidR="008D2008" w:rsidRPr="00810B46" w:rsidRDefault="008D2008" w:rsidP="001867A2">
            <w:pPr>
              <w:ind w:left="16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lective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bottom"/>
          </w:tcPr>
          <w:p w14:paraId="40274159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3D02BCC3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2D105EFB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970" w:type="dxa"/>
            <w:gridSpan w:val="2"/>
            <w:shd w:val="clear" w:color="000000" w:fill="FFFFFF"/>
            <w:noWrap/>
            <w:vAlign w:val="bottom"/>
          </w:tcPr>
          <w:p w14:paraId="68188A5D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8D2008" w:rsidRPr="00810B46" w14:paraId="051CF951" w14:textId="77777777" w:rsidTr="001867A2">
        <w:trPr>
          <w:trHeight w:val="280"/>
        </w:trPr>
        <w:tc>
          <w:tcPr>
            <w:tcW w:w="2610" w:type="dxa"/>
            <w:shd w:val="clear" w:color="auto" w:fill="auto"/>
            <w:vAlign w:val="bottom"/>
            <w:hideMark/>
          </w:tcPr>
          <w:p w14:paraId="401245CF" w14:textId="77777777" w:rsidR="008D2008" w:rsidRPr="00810B46" w:rsidRDefault="008D2008" w:rsidP="001867A2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80CFA3B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E86FB7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412A7DC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7ABE575E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32AB70B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48BD119D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18598E2D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3EB01B88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D2008" w:rsidRPr="00810B46" w14:paraId="0CA6087F" w14:textId="77777777" w:rsidTr="001867A2">
        <w:trPr>
          <w:trHeight w:val="280"/>
        </w:trPr>
        <w:tc>
          <w:tcPr>
            <w:tcW w:w="2610" w:type="dxa"/>
            <w:shd w:val="clear" w:color="auto" w:fill="auto"/>
            <w:vAlign w:val="bottom"/>
            <w:hideMark/>
          </w:tcPr>
          <w:p w14:paraId="439541C9" w14:textId="77777777" w:rsidR="008D2008" w:rsidRPr="00810B46" w:rsidRDefault="008D2008" w:rsidP="001867A2">
            <w:pPr>
              <w:ind w:firstLineChars="73" w:firstLine="14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009A00C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99 (1.92, 2.0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4DD902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18AE3BC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35 (2.25, 2.46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784FA478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265957E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20 (2.13, 2.27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2E24CD07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54DA5F9B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15 (2.00, 2.31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5892A3E2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D2008" w:rsidRPr="00810B46" w14:paraId="5C042286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</w:tcPr>
          <w:p w14:paraId="58A0991F" w14:textId="77777777" w:rsidR="008D2008" w:rsidRPr="00810B46" w:rsidRDefault="008D2008" w:rsidP="001867A2">
            <w:pPr>
              <w:ind w:left="16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bottom"/>
          </w:tcPr>
          <w:p w14:paraId="241F21D1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59610373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79CE3947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970" w:type="dxa"/>
            <w:gridSpan w:val="2"/>
            <w:shd w:val="clear" w:color="000000" w:fill="FFFFFF"/>
            <w:noWrap/>
            <w:vAlign w:val="bottom"/>
          </w:tcPr>
          <w:p w14:paraId="77784536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8D2008" w:rsidRPr="00810B46" w14:paraId="26FD8865" w14:textId="77777777" w:rsidTr="001867A2">
        <w:trPr>
          <w:trHeight w:val="280"/>
        </w:trPr>
        <w:tc>
          <w:tcPr>
            <w:tcW w:w="2610" w:type="dxa"/>
            <w:shd w:val="clear" w:color="auto" w:fill="auto"/>
            <w:vAlign w:val="bottom"/>
            <w:hideMark/>
          </w:tcPr>
          <w:p w14:paraId="25AD5CE7" w14:textId="77777777" w:rsidR="008D2008" w:rsidRPr="00810B46" w:rsidRDefault="008D2008" w:rsidP="001867A2">
            <w:pPr>
              <w:keepNext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lastRenderedPageBreak/>
              <w:t>Congestive Heart Failur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6D1C4D1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783090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5EBC559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70FEDAA5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C16DAC2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13D33732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28F9303D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7ABC5B0A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D2008" w:rsidRPr="00810B46" w14:paraId="4AE3E88F" w14:textId="77777777" w:rsidTr="001867A2">
        <w:trPr>
          <w:trHeight w:val="280"/>
        </w:trPr>
        <w:tc>
          <w:tcPr>
            <w:tcW w:w="2610" w:type="dxa"/>
            <w:shd w:val="clear" w:color="auto" w:fill="auto"/>
            <w:vAlign w:val="bottom"/>
            <w:hideMark/>
          </w:tcPr>
          <w:p w14:paraId="6766449C" w14:textId="77777777" w:rsidR="008D2008" w:rsidRPr="00810B46" w:rsidRDefault="008D2008" w:rsidP="001867A2">
            <w:pPr>
              <w:keepNext/>
              <w:ind w:firstLine="161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62FE2B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24 (2.16, 2.3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BDAE3C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8D1FBE1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65 (1.59, 1.72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4AB8B689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B3F90C5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57 (2.49, 2.66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40A197BA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1246A353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76 (1.63, 1.91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3AF45815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D2008" w:rsidRPr="00810B46" w14:paraId="395E543A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</w:tcPr>
          <w:p w14:paraId="245D8201" w14:textId="77777777" w:rsidR="008D2008" w:rsidRPr="00810B46" w:rsidRDefault="008D2008" w:rsidP="001867A2">
            <w:pPr>
              <w:keepNext/>
              <w:ind w:left="16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bottom"/>
          </w:tcPr>
          <w:p w14:paraId="325121DA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6D8C7897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40FB353D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970" w:type="dxa"/>
            <w:gridSpan w:val="2"/>
            <w:shd w:val="clear" w:color="000000" w:fill="FFFFFF"/>
            <w:noWrap/>
            <w:vAlign w:val="bottom"/>
          </w:tcPr>
          <w:p w14:paraId="00362CB9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8D2008" w:rsidRPr="00810B46" w14:paraId="2DD20742" w14:textId="77777777" w:rsidTr="001867A2">
        <w:trPr>
          <w:trHeight w:val="280"/>
        </w:trPr>
        <w:tc>
          <w:tcPr>
            <w:tcW w:w="2610" w:type="dxa"/>
            <w:shd w:val="clear" w:color="auto" w:fill="auto"/>
            <w:vAlign w:val="bottom"/>
            <w:hideMark/>
          </w:tcPr>
          <w:p w14:paraId="72D2168D" w14:textId="77777777" w:rsidR="008D2008" w:rsidRPr="00810B46" w:rsidRDefault="008D2008" w:rsidP="001867A2">
            <w:pPr>
              <w:keepNext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0B81384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D15ED5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B2FEDD7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C43BFE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B3E4A48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B458D0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74C0074A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E49919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D2008" w:rsidRPr="00810B46" w14:paraId="691F6A63" w14:textId="77777777" w:rsidTr="001867A2">
        <w:trPr>
          <w:trHeight w:val="280"/>
        </w:trPr>
        <w:tc>
          <w:tcPr>
            <w:tcW w:w="2610" w:type="dxa"/>
            <w:shd w:val="clear" w:color="auto" w:fill="auto"/>
            <w:vAlign w:val="bottom"/>
            <w:hideMark/>
          </w:tcPr>
          <w:p w14:paraId="6D6D4B23" w14:textId="77777777" w:rsidR="008D2008" w:rsidRPr="00810B46" w:rsidRDefault="008D2008" w:rsidP="001867A2">
            <w:pPr>
              <w:ind w:firstLineChars="73" w:firstLine="14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4E86797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99 (0.87, 1.1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DAD8A8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8513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0B685D8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1 (0.89, 1.16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453956A8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8163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3BE44CC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74 (0.62, 0.88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756210CF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4E2BD913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84 (0.57, 1.26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03337BC2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4042</w:t>
            </w:r>
          </w:p>
        </w:tc>
      </w:tr>
      <w:tr w:rsidR="008D2008" w:rsidRPr="00810B46" w14:paraId="5D763485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</w:tcPr>
          <w:p w14:paraId="7541388C" w14:textId="77777777" w:rsidR="008D2008" w:rsidRPr="00810B46" w:rsidRDefault="008D2008" w:rsidP="001867A2">
            <w:pPr>
              <w:ind w:left="16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bottom"/>
          </w:tcPr>
          <w:p w14:paraId="622348DF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7EAF7025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2B6E332E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970" w:type="dxa"/>
            <w:gridSpan w:val="2"/>
            <w:shd w:val="clear" w:color="000000" w:fill="FFFFFF"/>
            <w:noWrap/>
            <w:vAlign w:val="bottom"/>
          </w:tcPr>
          <w:p w14:paraId="3DAE2961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8D2008" w:rsidRPr="00810B46" w14:paraId="578914DF" w14:textId="77777777" w:rsidTr="001867A2">
        <w:trPr>
          <w:trHeight w:val="280"/>
        </w:trPr>
        <w:tc>
          <w:tcPr>
            <w:tcW w:w="2610" w:type="dxa"/>
            <w:shd w:val="clear" w:color="auto" w:fill="auto"/>
            <w:vAlign w:val="bottom"/>
            <w:hideMark/>
          </w:tcPr>
          <w:p w14:paraId="1AC9BAB2" w14:textId="77777777" w:rsidR="008D2008" w:rsidRPr="00810B46" w:rsidRDefault="008D2008" w:rsidP="001867A2">
            <w:pPr>
              <w:ind w:leftChars="-1" w:left="-2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80BF31D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7A7F12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F699FB8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2128F1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D2C69E3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E6F61F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267CC6C6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E266A9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D2008" w:rsidRPr="00810B46" w14:paraId="3017672C" w14:textId="77777777" w:rsidTr="001867A2">
        <w:trPr>
          <w:trHeight w:val="280"/>
        </w:trPr>
        <w:tc>
          <w:tcPr>
            <w:tcW w:w="2610" w:type="dxa"/>
            <w:shd w:val="clear" w:color="auto" w:fill="auto"/>
            <w:vAlign w:val="bottom"/>
            <w:hideMark/>
          </w:tcPr>
          <w:p w14:paraId="40F280AF" w14:textId="77777777" w:rsidR="008D2008" w:rsidRPr="00810B46" w:rsidRDefault="008D2008" w:rsidP="001867A2">
            <w:pPr>
              <w:ind w:firstLineChars="73" w:firstLine="14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3F92F7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9 (1.06, 1.1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F5DBF5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20411C2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91 (0.87, 0.95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612A0B74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5064206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6 (1.13, 1.20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7C1FB4B2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67640CAB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6 (0.97, 1.15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0446EDA4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2211</w:t>
            </w:r>
          </w:p>
        </w:tc>
      </w:tr>
      <w:tr w:rsidR="008D2008" w:rsidRPr="00810B46" w14:paraId="1820184A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</w:tcPr>
          <w:p w14:paraId="0CDDDE7A" w14:textId="77777777" w:rsidR="008D2008" w:rsidRPr="00810B46" w:rsidRDefault="008D2008" w:rsidP="001867A2">
            <w:pPr>
              <w:ind w:left="16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bottom"/>
          </w:tcPr>
          <w:p w14:paraId="36AC997B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1688CF24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197F482F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970" w:type="dxa"/>
            <w:gridSpan w:val="2"/>
            <w:shd w:val="clear" w:color="000000" w:fill="FFFFFF"/>
            <w:noWrap/>
            <w:vAlign w:val="bottom"/>
          </w:tcPr>
          <w:p w14:paraId="4300FE14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8D2008" w:rsidRPr="00810B46" w14:paraId="151E0A5B" w14:textId="77777777" w:rsidTr="001867A2">
        <w:trPr>
          <w:trHeight w:val="280"/>
        </w:trPr>
        <w:tc>
          <w:tcPr>
            <w:tcW w:w="2610" w:type="dxa"/>
            <w:shd w:val="clear" w:color="auto" w:fill="auto"/>
            <w:vAlign w:val="bottom"/>
            <w:hideMark/>
          </w:tcPr>
          <w:p w14:paraId="22508C40" w14:textId="77777777" w:rsidR="008D2008" w:rsidRPr="00810B46" w:rsidRDefault="008D2008" w:rsidP="001867A2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7214407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3B6CAE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CC50229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F0CC85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CE2B3D5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19979E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20DA6CCE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8CDD98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D2008" w:rsidRPr="00810B46" w14:paraId="6426FA96" w14:textId="77777777" w:rsidTr="001867A2">
        <w:trPr>
          <w:trHeight w:val="280"/>
        </w:trPr>
        <w:tc>
          <w:tcPr>
            <w:tcW w:w="2610" w:type="dxa"/>
            <w:shd w:val="clear" w:color="auto" w:fill="auto"/>
            <w:vAlign w:val="bottom"/>
            <w:hideMark/>
          </w:tcPr>
          <w:p w14:paraId="3C7FFB88" w14:textId="77777777" w:rsidR="008D2008" w:rsidRPr="00810B46" w:rsidRDefault="008D2008" w:rsidP="001867A2">
            <w:pPr>
              <w:ind w:firstLineChars="73" w:firstLine="14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4E16C45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1 (0.94, 1.1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036112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7AFA663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1 (0.91, 1.13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388EFC4E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815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0721C18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 (0.92, 1.08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14ACA3CE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9398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3E14DC92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97 (0.77, 1.21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415E927F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7678</w:t>
            </w:r>
          </w:p>
        </w:tc>
      </w:tr>
      <w:tr w:rsidR="008D2008" w:rsidRPr="00810B46" w14:paraId="25115186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</w:tcPr>
          <w:p w14:paraId="46682E46" w14:textId="77777777" w:rsidR="008D2008" w:rsidRPr="00810B46" w:rsidRDefault="008D2008" w:rsidP="001867A2">
            <w:pPr>
              <w:ind w:left="16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bottom"/>
          </w:tcPr>
          <w:p w14:paraId="25C40ED8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6D7A3F05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05D098C2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970" w:type="dxa"/>
            <w:gridSpan w:val="2"/>
            <w:shd w:val="clear" w:color="000000" w:fill="FFFFFF"/>
            <w:noWrap/>
            <w:vAlign w:val="bottom"/>
          </w:tcPr>
          <w:p w14:paraId="2E80FA5B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8D2008" w:rsidRPr="00810B46" w14:paraId="0B7C8E6E" w14:textId="77777777" w:rsidTr="001867A2">
        <w:trPr>
          <w:trHeight w:val="280"/>
        </w:trPr>
        <w:tc>
          <w:tcPr>
            <w:tcW w:w="2610" w:type="dxa"/>
            <w:shd w:val="clear" w:color="auto" w:fill="auto"/>
            <w:vAlign w:val="bottom"/>
            <w:hideMark/>
          </w:tcPr>
          <w:p w14:paraId="24713AB4" w14:textId="77777777" w:rsidR="008D2008" w:rsidRPr="00810B46" w:rsidRDefault="008D2008" w:rsidP="001867A2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Peptic Ulcer Diseas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6E5C7A3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286D30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1F1B463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A20DA9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3F2E21C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D94495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7528DE12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DC3F7E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D2008" w:rsidRPr="00810B46" w14:paraId="323446E8" w14:textId="77777777" w:rsidTr="001867A2">
        <w:trPr>
          <w:trHeight w:val="280"/>
        </w:trPr>
        <w:tc>
          <w:tcPr>
            <w:tcW w:w="2610" w:type="dxa"/>
            <w:shd w:val="clear" w:color="auto" w:fill="auto"/>
            <w:vAlign w:val="bottom"/>
            <w:hideMark/>
          </w:tcPr>
          <w:p w14:paraId="4470DAA4" w14:textId="77777777" w:rsidR="008D2008" w:rsidRPr="00810B46" w:rsidRDefault="008D2008" w:rsidP="001867A2">
            <w:pPr>
              <w:ind w:firstLineChars="73" w:firstLine="14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880A6C3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0 (1.00, 1.2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8A50DF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39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74D402B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2 (0.99, 1.27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19A3A490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775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5ECF437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85 (1.72, 1.99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5E61BBE5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667218D4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99 (1.57, 2.52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422F78A6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D2008" w:rsidRPr="00810B46" w14:paraId="20BD86B1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</w:tcPr>
          <w:p w14:paraId="1A90FA84" w14:textId="77777777" w:rsidR="008D2008" w:rsidRPr="00810B46" w:rsidRDefault="008D2008" w:rsidP="001867A2">
            <w:pPr>
              <w:ind w:left="16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bottom"/>
          </w:tcPr>
          <w:p w14:paraId="46E75153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3327BFE9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16FA108F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970" w:type="dxa"/>
            <w:gridSpan w:val="2"/>
            <w:shd w:val="clear" w:color="000000" w:fill="FFFFFF"/>
            <w:noWrap/>
            <w:vAlign w:val="bottom"/>
          </w:tcPr>
          <w:p w14:paraId="1259F94C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8D2008" w:rsidRPr="00810B46" w14:paraId="16FC795E" w14:textId="77777777" w:rsidTr="001867A2">
        <w:trPr>
          <w:trHeight w:val="280"/>
        </w:trPr>
        <w:tc>
          <w:tcPr>
            <w:tcW w:w="2610" w:type="dxa"/>
            <w:shd w:val="clear" w:color="auto" w:fill="auto"/>
            <w:vAlign w:val="bottom"/>
            <w:hideMark/>
          </w:tcPr>
          <w:p w14:paraId="21E502FA" w14:textId="77777777" w:rsidR="008D2008" w:rsidRPr="00810B46" w:rsidRDefault="008D2008" w:rsidP="001867A2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Paralysi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9B00004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FD996F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EF3F417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E7FC1C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1BF8B47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4ED2BE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76F7CCD0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794944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D2008" w:rsidRPr="00810B46" w14:paraId="15B3DEF5" w14:textId="77777777" w:rsidTr="001867A2">
        <w:trPr>
          <w:trHeight w:val="280"/>
        </w:trPr>
        <w:tc>
          <w:tcPr>
            <w:tcW w:w="2610" w:type="dxa"/>
            <w:shd w:val="clear" w:color="auto" w:fill="auto"/>
            <w:vAlign w:val="bottom"/>
            <w:hideMark/>
          </w:tcPr>
          <w:p w14:paraId="6EC8BF72" w14:textId="77777777" w:rsidR="008D2008" w:rsidRPr="00810B46" w:rsidRDefault="008D2008" w:rsidP="001867A2">
            <w:pPr>
              <w:ind w:firstLineChars="73" w:firstLine="14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6657060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31 (1.20, 1.4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94E560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73046D4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44 (1.28, 1.63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3219FA46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9A31F4E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55 (1.42, 1.69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71F4BEF0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554DE197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71 (1.32, 2.21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27D446FB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D2008" w:rsidRPr="00810B46" w14:paraId="47067952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</w:tcPr>
          <w:p w14:paraId="307D1354" w14:textId="77777777" w:rsidR="008D2008" w:rsidRPr="00810B46" w:rsidRDefault="008D2008" w:rsidP="001867A2">
            <w:pPr>
              <w:ind w:left="16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bottom"/>
          </w:tcPr>
          <w:p w14:paraId="495B4B71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4E6A044B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54338DB5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970" w:type="dxa"/>
            <w:gridSpan w:val="2"/>
            <w:shd w:val="clear" w:color="000000" w:fill="FFFFFF"/>
            <w:noWrap/>
            <w:vAlign w:val="bottom"/>
          </w:tcPr>
          <w:p w14:paraId="58D03823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8D2008" w:rsidRPr="00810B46" w14:paraId="4F20171A" w14:textId="77777777" w:rsidTr="001867A2">
        <w:trPr>
          <w:trHeight w:val="280"/>
        </w:trPr>
        <w:tc>
          <w:tcPr>
            <w:tcW w:w="2610" w:type="dxa"/>
            <w:shd w:val="clear" w:color="auto" w:fill="auto"/>
            <w:vAlign w:val="bottom"/>
            <w:hideMark/>
          </w:tcPr>
          <w:p w14:paraId="5E691A20" w14:textId="77777777" w:rsidR="008D2008" w:rsidRPr="00810B46" w:rsidRDefault="008D2008" w:rsidP="001867A2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Chronic Renal Failur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11C2794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270619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421C2CD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7E3B1004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AE2745F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1C97315D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6F4D6FE2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08CA2CA9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D2008" w:rsidRPr="00810B46" w14:paraId="290E04F6" w14:textId="77777777" w:rsidTr="001867A2">
        <w:trPr>
          <w:trHeight w:val="280"/>
        </w:trPr>
        <w:tc>
          <w:tcPr>
            <w:tcW w:w="2610" w:type="dxa"/>
            <w:shd w:val="clear" w:color="auto" w:fill="auto"/>
            <w:vAlign w:val="bottom"/>
            <w:hideMark/>
          </w:tcPr>
          <w:p w14:paraId="1D2313C5" w14:textId="77777777" w:rsidR="008D2008" w:rsidRPr="00810B46" w:rsidRDefault="008D2008" w:rsidP="001867A2">
            <w:pPr>
              <w:ind w:firstLineChars="73" w:firstLine="14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5BA1F71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80 (1.74, 1.8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5518B4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BA18563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63 (1.56, 1.70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0E86F232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A0629B9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92 (1.86, 1.99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097B9BF1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661A1815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47 (1.35, 1.60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121ACBED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D2008" w:rsidRPr="00810B46" w14:paraId="1476AA43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</w:tcPr>
          <w:p w14:paraId="19E11E3F" w14:textId="77777777" w:rsidR="008D2008" w:rsidRPr="00810B46" w:rsidRDefault="008D2008" w:rsidP="001867A2">
            <w:pPr>
              <w:ind w:left="16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bottom"/>
          </w:tcPr>
          <w:p w14:paraId="6C52184C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247B0B68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1F71488F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970" w:type="dxa"/>
            <w:gridSpan w:val="2"/>
            <w:shd w:val="clear" w:color="000000" w:fill="FFFFFF"/>
            <w:noWrap/>
            <w:vAlign w:val="bottom"/>
          </w:tcPr>
          <w:p w14:paraId="57F95D21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8D2008" w:rsidRPr="00810B46" w14:paraId="05C9018D" w14:textId="77777777" w:rsidTr="001867A2">
        <w:trPr>
          <w:trHeight w:val="280"/>
        </w:trPr>
        <w:tc>
          <w:tcPr>
            <w:tcW w:w="2610" w:type="dxa"/>
            <w:shd w:val="clear" w:color="auto" w:fill="auto"/>
            <w:vAlign w:val="bottom"/>
            <w:hideMark/>
          </w:tcPr>
          <w:p w14:paraId="276E75B4" w14:textId="77777777" w:rsidR="008D2008" w:rsidRPr="00810B46" w:rsidRDefault="008D2008" w:rsidP="001867A2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3A6380E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C15DBC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735B74F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42C62C83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7A67D20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591AFECE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7BADF7EE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5C0D5028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D2008" w:rsidRPr="00810B46" w14:paraId="456998DD" w14:textId="77777777" w:rsidTr="001867A2">
        <w:trPr>
          <w:trHeight w:val="280"/>
        </w:trPr>
        <w:tc>
          <w:tcPr>
            <w:tcW w:w="2610" w:type="dxa"/>
            <w:shd w:val="clear" w:color="auto" w:fill="auto"/>
            <w:vAlign w:val="bottom"/>
            <w:hideMark/>
          </w:tcPr>
          <w:p w14:paraId="0B4D2ABC" w14:textId="77777777" w:rsidR="008D2008" w:rsidRPr="00810B46" w:rsidRDefault="008D2008" w:rsidP="001867A2">
            <w:pPr>
              <w:ind w:firstLineChars="73" w:firstLine="14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A6D1DBA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40 (1.33, 1.4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1A4196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552E93E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37 (1.28, 1.46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58CAA984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1D61D6B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29 (1.23, 1.36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3E33845D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5969AC3D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6 (0.92, 1.22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460192CD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438</w:t>
            </w:r>
          </w:p>
        </w:tc>
      </w:tr>
      <w:tr w:rsidR="008D2008" w:rsidRPr="00810B46" w14:paraId="1D461529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</w:tcPr>
          <w:p w14:paraId="7F1A40AE" w14:textId="77777777" w:rsidR="008D2008" w:rsidRPr="00810B46" w:rsidRDefault="008D2008" w:rsidP="001867A2">
            <w:pPr>
              <w:ind w:left="16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bottom"/>
          </w:tcPr>
          <w:p w14:paraId="2D3050B8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31955FE9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4A8D48E8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970" w:type="dxa"/>
            <w:gridSpan w:val="2"/>
            <w:shd w:val="clear" w:color="000000" w:fill="FFFFFF"/>
            <w:noWrap/>
            <w:vAlign w:val="bottom"/>
          </w:tcPr>
          <w:p w14:paraId="2932CF43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8D2008" w:rsidRPr="00810B46" w14:paraId="69491389" w14:textId="77777777" w:rsidTr="001867A2">
        <w:trPr>
          <w:trHeight w:val="280"/>
        </w:trPr>
        <w:tc>
          <w:tcPr>
            <w:tcW w:w="2610" w:type="dxa"/>
            <w:shd w:val="clear" w:color="auto" w:fill="auto"/>
            <w:vAlign w:val="bottom"/>
            <w:hideMark/>
          </w:tcPr>
          <w:p w14:paraId="24A674E0" w14:textId="77777777" w:rsidR="008D2008" w:rsidRPr="00810B46" w:rsidRDefault="008D2008" w:rsidP="001867A2">
            <w:pPr>
              <w:keepNext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lastRenderedPageBreak/>
              <w:t>Metastatic Solid Tumo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0DE8AF2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852A07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3AA064A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C0241E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2366792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300941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09DFEBD1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66654C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D2008" w:rsidRPr="00810B46" w14:paraId="232CF3FF" w14:textId="77777777" w:rsidTr="001867A2">
        <w:trPr>
          <w:trHeight w:val="280"/>
        </w:trPr>
        <w:tc>
          <w:tcPr>
            <w:tcW w:w="2610" w:type="dxa"/>
            <w:shd w:val="clear" w:color="auto" w:fill="auto"/>
            <w:vAlign w:val="bottom"/>
            <w:hideMark/>
          </w:tcPr>
          <w:p w14:paraId="337F6395" w14:textId="77777777" w:rsidR="008D2008" w:rsidRPr="00810B46" w:rsidRDefault="008D2008" w:rsidP="001867A2">
            <w:pPr>
              <w:keepNext/>
              <w:ind w:firstLine="161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91C2BCA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21 (1.14, 1.2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C8A400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4484FA5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51 (1.36, 1.67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352436E6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95AD3BF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6 (1.08, 1.25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3C7A1716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32D47285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5 (0.83, 1.33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1B3A35C1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6984</w:t>
            </w:r>
          </w:p>
        </w:tc>
      </w:tr>
      <w:tr w:rsidR="008D2008" w:rsidRPr="00810B46" w14:paraId="1A210F00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</w:tcPr>
          <w:p w14:paraId="0E995109" w14:textId="77777777" w:rsidR="008D2008" w:rsidRPr="00810B46" w:rsidRDefault="008D2008" w:rsidP="001867A2">
            <w:pPr>
              <w:keepNext/>
              <w:ind w:left="16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bottom"/>
          </w:tcPr>
          <w:p w14:paraId="2AC6801E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1C2DBB12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216E4F8C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970" w:type="dxa"/>
            <w:gridSpan w:val="2"/>
            <w:shd w:val="clear" w:color="000000" w:fill="FFFFFF"/>
            <w:noWrap/>
            <w:vAlign w:val="bottom"/>
          </w:tcPr>
          <w:p w14:paraId="1FEE7591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8D2008" w:rsidRPr="00810B46" w14:paraId="1984C55E" w14:textId="77777777" w:rsidTr="001867A2">
        <w:trPr>
          <w:trHeight w:val="280"/>
        </w:trPr>
        <w:tc>
          <w:tcPr>
            <w:tcW w:w="2610" w:type="dxa"/>
            <w:shd w:val="clear" w:color="auto" w:fill="auto"/>
            <w:vAlign w:val="bottom"/>
            <w:hideMark/>
          </w:tcPr>
          <w:p w14:paraId="014925E1" w14:textId="77777777" w:rsidR="008D2008" w:rsidRPr="00810B46" w:rsidRDefault="008D2008" w:rsidP="001867A2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AID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E3EE906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7E8589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6D5D5F9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647E9F60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8B5119F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0571E23F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7D014A6C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359112A3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D2008" w:rsidRPr="00810B46" w14:paraId="2595F67E" w14:textId="77777777" w:rsidTr="001867A2">
        <w:trPr>
          <w:trHeight w:val="280"/>
        </w:trPr>
        <w:tc>
          <w:tcPr>
            <w:tcW w:w="2610" w:type="dxa"/>
            <w:shd w:val="clear" w:color="auto" w:fill="auto"/>
            <w:vAlign w:val="bottom"/>
            <w:hideMark/>
          </w:tcPr>
          <w:p w14:paraId="15946BEF" w14:textId="77777777" w:rsidR="008D2008" w:rsidRPr="00810B46" w:rsidRDefault="008D2008" w:rsidP="001867A2">
            <w:pPr>
              <w:ind w:firstLineChars="73" w:firstLine="14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9FD7FEB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04 (1.80, 2.3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21613F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49C5F90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44 (1.14, 1.81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0E0B0190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747BA84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59 (1.29, 1.96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75CB458C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123805C5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01 (1.07, 3.78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0A421E6D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306</w:t>
            </w:r>
          </w:p>
        </w:tc>
      </w:tr>
      <w:tr w:rsidR="008D2008" w:rsidRPr="00810B46" w14:paraId="09E56A28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</w:tcPr>
          <w:p w14:paraId="051E10C6" w14:textId="77777777" w:rsidR="008D2008" w:rsidRPr="00810B46" w:rsidRDefault="008D2008" w:rsidP="001867A2">
            <w:pPr>
              <w:ind w:left="16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bottom"/>
          </w:tcPr>
          <w:p w14:paraId="6D763CF7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6C0DC30B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67006BD0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970" w:type="dxa"/>
            <w:gridSpan w:val="2"/>
            <w:shd w:val="clear" w:color="000000" w:fill="FFFFFF"/>
            <w:noWrap/>
            <w:vAlign w:val="bottom"/>
          </w:tcPr>
          <w:p w14:paraId="1634FD48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8D2008" w:rsidRPr="00810B46" w14:paraId="17D857BA" w14:textId="77777777" w:rsidTr="001867A2">
        <w:trPr>
          <w:trHeight w:val="280"/>
        </w:trPr>
        <w:tc>
          <w:tcPr>
            <w:tcW w:w="2610" w:type="dxa"/>
            <w:shd w:val="clear" w:color="auto" w:fill="auto"/>
            <w:vAlign w:val="bottom"/>
            <w:hideMark/>
          </w:tcPr>
          <w:p w14:paraId="41264072" w14:textId="77777777" w:rsidR="008D2008" w:rsidRPr="00810B46" w:rsidRDefault="008D2008" w:rsidP="001867A2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3832CED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5F864C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DAFD160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2D001975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7DD5F37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029AA64A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01EA082E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0A486F09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D2008" w:rsidRPr="00810B46" w14:paraId="7C3D4580" w14:textId="77777777" w:rsidTr="001867A2">
        <w:trPr>
          <w:trHeight w:val="280"/>
        </w:trPr>
        <w:tc>
          <w:tcPr>
            <w:tcW w:w="2610" w:type="dxa"/>
            <w:shd w:val="clear" w:color="auto" w:fill="auto"/>
            <w:vAlign w:val="bottom"/>
            <w:hideMark/>
          </w:tcPr>
          <w:p w14:paraId="61AA33E8" w14:textId="77777777" w:rsidR="008D2008" w:rsidRPr="00810B46" w:rsidRDefault="008D2008" w:rsidP="001867A2">
            <w:pPr>
              <w:ind w:firstLineChars="73" w:firstLine="14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9641E9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2 (1.06, 1.1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6B6E38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8704DBB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93 (0.87, 0.99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6762F4A5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20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A50457E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8 (1.04, 1.13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5486CDA9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528CB2E5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7 (0.96, 1.18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7AB7E79C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2356</w:t>
            </w:r>
          </w:p>
        </w:tc>
      </w:tr>
      <w:tr w:rsidR="008D2008" w:rsidRPr="00810B46" w14:paraId="43D17978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</w:tcPr>
          <w:p w14:paraId="55A04D30" w14:textId="77777777" w:rsidR="008D2008" w:rsidRPr="00810B46" w:rsidRDefault="008D2008" w:rsidP="001867A2">
            <w:pPr>
              <w:ind w:left="16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bottom"/>
          </w:tcPr>
          <w:p w14:paraId="01BE16DD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747FC964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655DE881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970" w:type="dxa"/>
            <w:gridSpan w:val="2"/>
            <w:shd w:val="clear" w:color="000000" w:fill="FFFFFF"/>
            <w:noWrap/>
            <w:vAlign w:val="bottom"/>
          </w:tcPr>
          <w:p w14:paraId="5EAD9246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8D2008" w:rsidRPr="00810B46" w14:paraId="769FBBDC" w14:textId="77777777" w:rsidTr="001867A2">
        <w:trPr>
          <w:trHeight w:val="280"/>
        </w:trPr>
        <w:tc>
          <w:tcPr>
            <w:tcW w:w="2610" w:type="dxa"/>
            <w:shd w:val="clear" w:color="auto" w:fill="auto"/>
            <w:vAlign w:val="bottom"/>
            <w:hideMark/>
          </w:tcPr>
          <w:p w14:paraId="562DDBF7" w14:textId="77777777" w:rsidR="008D2008" w:rsidRPr="00810B46" w:rsidRDefault="008D2008" w:rsidP="001867A2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Diabetes (with or without Sequelae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85C77BC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6A3B71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C773737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648E18A9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A5509E0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6B68A13A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27FE1985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5A25C913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D2008" w:rsidRPr="00810B46" w14:paraId="572A60CF" w14:textId="77777777" w:rsidTr="001867A2">
        <w:trPr>
          <w:trHeight w:val="280"/>
        </w:trPr>
        <w:tc>
          <w:tcPr>
            <w:tcW w:w="2610" w:type="dxa"/>
            <w:shd w:val="clear" w:color="auto" w:fill="auto"/>
            <w:vAlign w:val="bottom"/>
            <w:hideMark/>
          </w:tcPr>
          <w:p w14:paraId="68F6DE95" w14:textId="77777777" w:rsidR="008D2008" w:rsidRPr="00810B46" w:rsidRDefault="008D2008" w:rsidP="001867A2">
            <w:pPr>
              <w:ind w:firstLineChars="73" w:firstLine="14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1C5D71D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3 (0.99, 1.0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DA5D55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15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D3B7200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3 (0.99, 1.07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2C914809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78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C855989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8 (1.04, 1.11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02C8B590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68EA1227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94 (0.87, 1.01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76C74EE3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981</w:t>
            </w:r>
          </w:p>
        </w:tc>
      </w:tr>
      <w:tr w:rsidR="008D2008" w:rsidRPr="00810B46" w14:paraId="2C83A285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</w:tcPr>
          <w:p w14:paraId="0FD0D944" w14:textId="77777777" w:rsidR="008D2008" w:rsidRPr="00810B46" w:rsidRDefault="008D2008" w:rsidP="001867A2">
            <w:pPr>
              <w:ind w:left="16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bottom"/>
          </w:tcPr>
          <w:p w14:paraId="5A2BC70A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5C7FB375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2A146DC4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970" w:type="dxa"/>
            <w:gridSpan w:val="2"/>
            <w:shd w:val="clear" w:color="000000" w:fill="FFFFFF"/>
            <w:noWrap/>
            <w:vAlign w:val="bottom"/>
          </w:tcPr>
          <w:p w14:paraId="6CC3BF02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8D2008" w:rsidRPr="00810B46" w14:paraId="508099CD" w14:textId="77777777" w:rsidTr="001867A2">
        <w:trPr>
          <w:trHeight w:val="280"/>
        </w:trPr>
        <w:tc>
          <w:tcPr>
            <w:tcW w:w="2610" w:type="dxa"/>
            <w:shd w:val="clear" w:color="auto" w:fill="auto"/>
            <w:vAlign w:val="bottom"/>
            <w:hideMark/>
          </w:tcPr>
          <w:p w14:paraId="50FE8648" w14:textId="77777777" w:rsidR="008D2008" w:rsidRPr="00810B46" w:rsidRDefault="008D2008" w:rsidP="001867A2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F725A50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FF86F3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5E91AF5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2ABBD417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2C43AD8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3D1224B2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7C168B4B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07EAA9CC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D2008" w:rsidRPr="00810B46" w14:paraId="0E74978F" w14:textId="77777777" w:rsidTr="001867A2">
        <w:trPr>
          <w:trHeight w:val="280"/>
        </w:trPr>
        <w:tc>
          <w:tcPr>
            <w:tcW w:w="2610" w:type="dxa"/>
            <w:shd w:val="clear" w:color="auto" w:fill="auto"/>
            <w:vAlign w:val="bottom"/>
            <w:hideMark/>
          </w:tcPr>
          <w:p w14:paraId="70992B21" w14:textId="77777777" w:rsidR="008D2008" w:rsidRPr="00810B46" w:rsidRDefault="008D2008" w:rsidP="001867A2">
            <w:pPr>
              <w:ind w:firstLineChars="73" w:firstLine="14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F189324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82 (0.79, 0.8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D19330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F085A5F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64 (0.61, 0.66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7E7FE8B7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C0FBE94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82 (0.79, 0.85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530EDE40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7C7116B6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69 (0.64, 0.75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19813FAD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D2008" w:rsidRPr="00810B46" w14:paraId="6DE8F50D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</w:tcPr>
          <w:p w14:paraId="29E6F5E8" w14:textId="77777777" w:rsidR="008D2008" w:rsidRPr="00810B46" w:rsidRDefault="008D2008" w:rsidP="001867A2">
            <w:pPr>
              <w:ind w:left="16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bottom"/>
          </w:tcPr>
          <w:p w14:paraId="1C749E86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40F23AF8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27CD1017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970" w:type="dxa"/>
            <w:gridSpan w:val="2"/>
            <w:shd w:val="clear" w:color="000000" w:fill="FFFFFF"/>
            <w:noWrap/>
            <w:vAlign w:val="bottom"/>
          </w:tcPr>
          <w:p w14:paraId="00EF0D96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8D2008" w:rsidRPr="00810B46" w14:paraId="613F0893" w14:textId="77777777" w:rsidTr="001867A2">
        <w:trPr>
          <w:trHeight w:val="330"/>
        </w:trPr>
        <w:tc>
          <w:tcPr>
            <w:tcW w:w="2610" w:type="dxa"/>
            <w:shd w:val="clear" w:color="auto" w:fill="auto"/>
            <w:vAlign w:val="bottom"/>
            <w:hideMark/>
          </w:tcPr>
          <w:p w14:paraId="1D0DF175" w14:textId="77777777" w:rsidR="008D2008" w:rsidRPr="00810B46" w:rsidRDefault="008D2008" w:rsidP="001867A2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AF4CC94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5910A5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FE083B3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43294A3C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211C254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1E58E4E3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5351A02C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7D7A8B4D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D2008" w:rsidRPr="00810B46" w14:paraId="18F7735B" w14:textId="77777777" w:rsidTr="001867A2">
        <w:trPr>
          <w:trHeight w:val="280"/>
        </w:trPr>
        <w:tc>
          <w:tcPr>
            <w:tcW w:w="2610" w:type="dxa"/>
            <w:shd w:val="clear" w:color="auto" w:fill="auto"/>
            <w:vAlign w:val="bottom"/>
            <w:hideMark/>
          </w:tcPr>
          <w:p w14:paraId="4A38D621" w14:textId="77777777" w:rsidR="008D2008" w:rsidRPr="00810B46" w:rsidRDefault="008D2008" w:rsidP="001867A2">
            <w:pPr>
              <w:ind w:firstLineChars="73" w:firstLine="14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17B8AF5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9 (1.13, 1.2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8E79BF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3E17CB1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34 (1.26, 1.42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1C794B53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44B6B64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25 (1.20, 1.30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0C63DD08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6E233F90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52 (1.37, 1.68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594A7856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D2008" w:rsidRPr="00810B46" w14:paraId="3DC3A5B3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</w:tcPr>
          <w:p w14:paraId="6811240D" w14:textId="77777777" w:rsidR="008D2008" w:rsidRPr="00810B46" w:rsidRDefault="008D2008" w:rsidP="001867A2">
            <w:pPr>
              <w:ind w:left="16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bottom"/>
          </w:tcPr>
          <w:p w14:paraId="74A0F730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5E37DEED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207018EB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970" w:type="dxa"/>
            <w:gridSpan w:val="2"/>
            <w:shd w:val="clear" w:color="000000" w:fill="FFFFFF"/>
            <w:noWrap/>
            <w:vAlign w:val="bottom"/>
          </w:tcPr>
          <w:p w14:paraId="0778BBA7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8D2008" w:rsidRPr="00810B46" w14:paraId="77DC7886" w14:textId="77777777" w:rsidTr="001867A2">
        <w:trPr>
          <w:trHeight w:val="280"/>
        </w:trPr>
        <w:tc>
          <w:tcPr>
            <w:tcW w:w="2610" w:type="dxa"/>
            <w:shd w:val="clear" w:color="auto" w:fill="auto"/>
            <w:vAlign w:val="bottom"/>
            <w:hideMark/>
          </w:tcPr>
          <w:p w14:paraId="15B88811" w14:textId="77777777" w:rsidR="008D2008" w:rsidRPr="00810B46" w:rsidRDefault="008D2008" w:rsidP="001867A2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348A4F4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ED07FE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45895EE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157CB2A4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BDDF59F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3D24CFDF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48476245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7591DD1C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D2008" w:rsidRPr="00810B46" w14:paraId="1AC78141" w14:textId="77777777" w:rsidTr="001867A2">
        <w:trPr>
          <w:trHeight w:val="280"/>
        </w:trPr>
        <w:tc>
          <w:tcPr>
            <w:tcW w:w="2610" w:type="dxa"/>
            <w:shd w:val="clear" w:color="auto" w:fill="auto"/>
            <w:vAlign w:val="bottom"/>
            <w:hideMark/>
          </w:tcPr>
          <w:p w14:paraId="6008A889" w14:textId="77777777" w:rsidR="008D2008" w:rsidRPr="00810B46" w:rsidRDefault="008D2008" w:rsidP="001867A2">
            <w:pPr>
              <w:ind w:firstLineChars="73" w:firstLine="14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7367359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43 (1.36, 1.5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F40689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2AB6A25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6 (1.01, 1.12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4513E602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32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76BA907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60 (1.53, 1.68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68404443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0487AC90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33 (1.19, 1.49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63F3CB34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D2008" w:rsidRPr="00810B46" w14:paraId="0FB6C292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</w:tcPr>
          <w:p w14:paraId="72B65BA6" w14:textId="77777777" w:rsidR="008D2008" w:rsidRPr="00810B46" w:rsidRDefault="008D2008" w:rsidP="001867A2">
            <w:pPr>
              <w:ind w:left="16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bottom"/>
          </w:tcPr>
          <w:p w14:paraId="58E6E29E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2C90B638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46AB4E9F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970" w:type="dxa"/>
            <w:gridSpan w:val="2"/>
            <w:shd w:val="clear" w:color="000000" w:fill="FFFFFF"/>
            <w:noWrap/>
            <w:vAlign w:val="bottom"/>
          </w:tcPr>
          <w:p w14:paraId="34F40028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8D2008" w:rsidRPr="00810B46" w14:paraId="3473CDC1" w14:textId="77777777" w:rsidTr="001867A2">
        <w:trPr>
          <w:trHeight w:val="280"/>
        </w:trPr>
        <w:tc>
          <w:tcPr>
            <w:tcW w:w="2610" w:type="dxa"/>
            <w:shd w:val="clear" w:color="auto" w:fill="auto"/>
            <w:vAlign w:val="bottom"/>
            <w:hideMark/>
          </w:tcPr>
          <w:p w14:paraId="71530BD1" w14:textId="77777777" w:rsidR="008D2008" w:rsidRPr="00810B46" w:rsidRDefault="008D2008" w:rsidP="001867A2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Mild Liver Diseas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9F93449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57829B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03A1C9F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68CEF5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FD88CFA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A55C51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2FD34EE4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8654E6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D2008" w:rsidRPr="00810B46" w14:paraId="1C3739A3" w14:textId="77777777" w:rsidTr="001867A2">
        <w:trPr>
          <w:trHeight w:val="280"/>
        </w:trPr>
        <w:tc>
          <w:tcPr>
            <w:tcW w:w="2610" w:type="dxa"/>
            <w:shd w:val="clear" w:color="auto" w:fill="auto"/>
            <w:vAlign w:val="bottom"/>
            <w:hideMark/>
          </w:tcPr>
          <w:p w14:paraId="59A9228E" w14:textId="77777777" w:rsidR="008D2008" w:rsidRPr="00810B46" w:rsidRDefault="008D2008" w:rsidP="001867A2">
            <w:pPr>
              <w:ind w:firstLineChars="73" w:firstLine="14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89F7954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25 (1.15, 1.3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FE59E4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0CB5984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9 (0.95, 1.26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5436070D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7B95F5B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21 (1.08, 1.35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5D8BF388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5D0AA190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43 (1.00, 2.04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7BE5067F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8D2008" w:rsidRPr="00810B46" w14:paraId="36CEBA56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</w:tcPr>
          <w:p w14:paraId="0DAAF3AA" w14:textId="77777777" w:rsidR="008D2008" w:rsidRPr="00810B46" w:rsidRDefault="008D2008" w:rsidP="001867A2">
            <w:pPr>
              <w:ind w:left="16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bottom"/>
          </w:tcPr>
          <w:p w14:paraId="7252853D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62CE761C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2596013E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970" w:type="dxa"/>
            <w:gridSpan w:val="2"/>
            <w:shd w:val="clear" w:color="000000" w:fill="FFFFFF"/>
            <w:noWrap/>
            <w:vAlign w:val="bottom"/>
          </w:tcPr>
          <w:p w14:paraId="06BA5EAD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8D2008" w:rsidRPr="00810B46" w14:paraId="33E3CAE6" w14:textId="77777777" w:rsidTr="001867A2">
        <w:trPr>
          <w:trHeight w:val="280"/>
        </w:trPr>
        <w:tc>
          <w:tcPr>
            <w:tcW w:w="2610" w:type="dxa"/>
            <w:shd w:val="clear" w:color="auto" w:fill="auto"/>
            <w:vAlign w:val="bottom"/>
            <w:hideMark/>
          </w:tcPr>
          <w:p w14:paraId="33CF4484" w14:textId="77777777" w:rsidR="008D2008" w:rsidRPr="00810B46" w:rsidRDefault="008D2008" w:rsidP="001867A2">
            <w:pPr>
              <w:keepNext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lastRenderedPageBreak/>
              <w:t>Moderate-Severe Liver Diseas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1845C89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DED2C7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849026C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13EEB2D1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74EBDA3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32CDFB85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2336E6F9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0C47A724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D2008" w:rsidRPr="00810B46" w14:paraId="77A65CAD" w14:textId="77777777" w:rsidTr="001867A2">
        <w:trPr>
          <w:trHeight w:val="280"/>
        </w:trPr>
        <w:tc>
          <w:tcPr>
            <w:tcW w:w="2610" w:type="dxa"/>
            <w:shd w:val="clear" w:color="auto" w:fill="auto"/>
            <w:vAlign w:val="bottom"/>
            <w:hideMark/>
          </w:tcPr>
          <w:p w14:paraId="44EBA395" w14:textId="77777777" w:rsidR="008D2008" w:rsidRPr="00810B46" w:rsidRDefault="008D2008" w:rsidP="001867A2">
            <w:pPr>
              <w:ind w:firstLineChars="73" w:firstLine="14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EEF76A7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51 (2.31, 2.7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A7B13E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34789CA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61 (2.26, 3.02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5A7DE44C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AAC1040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64 (2.35, 2.98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25F83C85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3F3688EB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60 (1.74, 3.88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2A2F679B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D2008" w:rsidRPr="00810B46" w14:paraId="5D1ABAA5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</w:tcPr>
          <w:p w14:paraId="443E61F7" w14:textId="77777777" w:rsidR="008D2008" w:rsidRPr="00810B46" w:rsidRDefault="008D2008" w:rsidP="001867A2">
            <w:pPr>
              <w:ind w:left="16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bottom"/>
          </w:tcPr>
          <w:p w14:paraId="28412A28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66FB09CF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47B43CC4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970" w:type="dxa"/>
            <w:gridSpan w:val="2"/>
            <w:shd w:val="clear" w:color="000000" w:fill="FFFFFF"/>
            <w:noWrap/>
            <w:vAlign w:val="bottom"/>
          </w:tcPr>
          <w:p w14:paraId="688BFAA0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8D2008" w:rsidRPr="00810B46" w14:paraId="371EC7D7" w14:textId="77777777" w:rsidTr="001867A2">
        <w:trPr>
          <w:trHeight w:val="280"/>
        </w:trPr>
        <w:tc>
          <w:tcPr>
            <w:tcW w:w="2610" w:type="dxa"/>
            <w:shd w:val="clear" w:color="auto" w:fill="auto"/>
            <w:vAlign w:val="bottom"/>
            <w:hideMark/>
          </w:tcPr>
          <w:p w14:paraId="657722B5" w14:textId="77777777" w:rsidR="008D2008" w:rsidRPr="00810B46" w:rsidRDefault="008D2008" w:rsidP="001867A2">
            <w:pPr>
              <w:keepNext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History of Opioids Use/Chronic pa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67B60A2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36E963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3A46031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340B20DA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9F81800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2DBD7272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57DC4CF7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3981797F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D2008" w:rsidRPr="00810B46" w14:paraId="68B58691" w14:textId="77777777" w:rsidTr="001867A2">
        <w:trPr>
          <w:trHeight w:val="280"/>
        </w:trPr>
        <w:tc>
          <w:tcPr>
            <w:tcW w:w="2610" w:type="dxa"/>
            <w:shd w:val="clear" w:color="auto" w:fill="auto"/>
            <w:vAlign w:val="bottom"/>
            <w:hideMark/>
          </w:tcPr>
          <w:p w14:paraId="32E5609E" w14:textId="77777777" w:rsidR="008D2008" w:rsidRPr="00810B46" w:rsidRDefault="008D2008" w:rsidP="001867A2">
            <w:pPr>
              <w:keepNext/>
              <w:ind w:firstLineChars="73" w:firstLine="14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4B85B40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58 (0.53, 0.6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917586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A567644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84 (0.73, 0.97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0203C75A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19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6038775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74 (0.68, 0.81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30708373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676FAB7E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82 (0.60, 1.11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4212DD03" w14:textId="77777777" w:rsidR="008D2008" w:rsidRPr="00810B46" w:rsidRDefault="008D2008" w:rsidP="001867A2">
            <w:pPr>
              <w:keepNext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2019</w:t>
            </w:r>
          </w:p>
        </w:tc>
      </w:tr>
      <w:tr w:rsidR="008D2008" w:rsidRPr="00810B46" w14:paraId="6C682CD2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</w:tcPr>
          <w:p w14:paraId="16F857A6" w14:textId="77777777" w:rsidR="008D2008" w:rsidRPr="00810B46" w:rsidRDefault="008D2008" w:rsidP="001867A2">
            <w:pPr>
              <w:ind w:left="16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bottom"/>
          </w:tcPr>
          <w:p w14:paraId="50472F28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55E8DFAE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61DA015B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970" w:type="dxa"/>
            <w:gridSpan w:val="2"/>
            <w:shd w:val="clear" w:color="000000" w:fill="FFFFFF"/>
            <w:noWrap/>
            <w:vAlign w:val="bottom"/>
          </w:tcPr>
          <w:p w14:paraId="0372F686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8D2008" w:rsidRPr="00810B46" w14:paraId="6EAE2DAA" w14:textId="77777777" w:rsidTr="001867A2">
        <w:trPr>
          <w:trHeight w:val="280"/>
        </w:trPr>
        <w:tc>
          <w:tcPr>
            <w:tcW w:w="2610" w:type="dxa"/>
            <w:shd w:val="clear" w:color="auto" w:fill="auto"/>
            <w:vAlign w:val="bottom"/>
            <w:hideMark/>
          </w:tcPr>
          <w:p w14:paraId="738C72B1" w14:textId="77777777" w:rsidR="008D2008" w:rsidRPr="00810B46" w:rsidRDefault="008D2008" w:rsidP="001867A2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Sleep Disord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E18DA9F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87FC5F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DE9B708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1F84AC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631A15C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082F52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5A0C4204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4D7C81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D2008" w:rsidRPr="00810B46" w14:paraId="05CBBB9A" w14:textId="77777777" w:rsidTr="001867A2">
        <w:trPr>
          <w:trHeight w:val="280"/>
        </w:trPr>
        <w:tc>
          <w:tcPr>
            <w:tcW w:w="2610" w:type="dxa"/>
            <w:shd w:val="clear" w:color="auto" w:fill="auto"/>
            <w:vAlign w:val="bottom"/>
            <w:hideMark/>
          </w:tcPr>
          <w:p w14:paraId="2B1AB391" w14:textId="77777777" w:rsidR="008D2008" w:rsidRPr="00810B46" w:rsidRDefault="008D2008" w:rsidP="001867A2">
            <w:pPr>
              <w:ind w:firstLineChars="73" w:firstLine="14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A678F3A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2 (0.96, 1.0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EE7DD6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596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55E4573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96 (0.89, 1.04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2C9B03ED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47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1F268F3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7 (1.01, 1.12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5BB1018D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124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30955ECE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1 (0.87, 1.17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6D62E3D8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9121</w:t>
            </w:r>
          </w:p>
        </w:tc>
      </w:tr>
      <w:tr w:rsidR="008D2008" w:rsidRPr="00810B46" w14:paraId="6B7C539A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</w:tcPr>
          <w:p w14:paraId="73E8A63C" w14:textId="77777777" w:rsidR="008D2008" w:rsidRPr="00810B46" w:rsidRDefault="008D2008" w:rsidP="001867A2">
            <w:pPr>
              <w:ind w:left="16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bottom"/>
          </w:tcPr>
          <w:p w14:paraId="3F3E3AD7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51642B70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0AE33FA8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970" w:type="dxa"/>
            <w:gridSpan w:val="2"/>
            <w:shd w:val="clear" w:color="000000" w:fill="FFFFFF"/>
            <w:noWrap/>
            <w:vAlign w:val="bottom"/>
          </w:tcPr>
          <w:p w14:paraId="4B0DCCF3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8D2008" w:rsidRPr="00810B46" w14:paraId="0EDD571F" w14:textId="77777777" w:rsidTr="001867A2">
        <w:trPr>
          <w:trHeight w:val="280"/>
        </w:trPr>
        <w:tc>
          <w:tcPr>
            <w:tcW w:w="2610" w:type="dxa"/>
            <w:shd w:val="clear" w:color="auto" w:fill="auto"/>
            <w:vAlign w:val="bottom"/>
            <w:hideMark/>
          </w:tcPr>
          <w:p w14:paraId="1BA0262C" w14:textId="77777777" w:rsidR="008D2008" w:rsidRPr="00810B46" w:rsidRDefault="008D2008" w:rsidP="00450F3C">
            <w:pPr>
              <w:ind w:leftChars="-7" w:hangingChars="8" w:hanging="17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History of Smoking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9E516C3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A71A33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9A4C475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11A39A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CBE48C0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F9C6B1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1B483F15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A8C6BF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D2008" w:rsidRPr="00810B46" w14:paraId="1F2CE466" w14:textId="77777777" w:rsidTr="001867A2">
        <w:trPr>
          <w:trHeight w:val="280"/>
        </w:trPr>
        <w:tc>
          <w:tcPr>
            <w:tcW w:w="2610" w:type="dxa"/>
            <w:shd w:val="clear" w:color="auto" w:fill="auto"/>
            <w:vAlign w:val="bottom"/>
            <w:hideMark/>
          </w:tcPr>
          <w:p w14:paraId="5C63E98C" w14:textId="77777777" w:rsidR="008D2008" w:rsidRPr="00810B46" w:rsidRDefault="008D2008" w:rsidP="001867A2">
            <w:pPr>
              <w:ind w:firstLineChars="73" w:firstLine="14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0037CED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2 (0.98, 1.0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DC3424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978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AC90AB8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82 (0.78, 0.87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4DACFAA4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01833CF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92 (0.88, 0.96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3B883197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72E339D5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76 (0.69, 0.85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122E8EE7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D2008" w:rsidRPr="00810B46" w14:paraId="2B758ACE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</w:tcPr>
          <w:p w14:paraId="1842E48A" w14:textId="77777777" w:rsidR="008D2008" w:rsidRPr="00810B46" w:rsidRDefault="008D2008" w:rsidP="001867A2">
            <w:pPr>
              <w:ind w:left="16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bottom"/>
          </w:tcPr>
          <w:p w14:paraId="5946408C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77272076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33153465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970" w:type="dxa"/>
            <w:gridSpan w:val="2"/>
            <w:shd w:val="clear" w:color="000000" w:fill="FFFFFF"/>
            <w:noWrap/>
            <w:vAlign w:val="bottom"/>
          </w:tcPr>
          <w:p w14:paraId="4F87E553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8D2008" w:rsidRPr="00810B46" w14:paraId="2C80B921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75AB8A8" w14:textId="77777777" w:rsidR="008D2008" w:rsidRPr="00810B46" w:rsidRDefault="008D2008" w:rsidP="001867A2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E6AEB3C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CF2D57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50B6CED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225E7F90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E508B62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130000CD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022B75EB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585769BF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D2008" w:rsidRPr="00810B46" w14:paraId="15A025A8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14AF151" w14:textId="77777777" w:rsidR="008D2008" w:rsidRPr="00810B46" w:rsidRDefault="008D2008" w:rsidP="001867A2">
            <w:pPr>
              <w:ind w:firstLineChars="73" w:firstLine="14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3189176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1 (0.97, 1.0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9117F6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95105C5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96 (0.91, 1.01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44572265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294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DCF4FA3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89 (0.86, 0.93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752EFCF9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26ABD7B7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78 (0.70, 0.87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297F59AE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D2008" w:rsidRPr="00810B46" w14:paraId="36F19EFE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BD14F69" w14:textId="77777777" w:rsidR="008D2008" w:rsidRPr="00810B46" w:rsidRDefault="008D2008" w:rsidP="001867A2">
            <w:pPr>
              <w:ind w:firstLineChars="73" w:firstLine="14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7E03D84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95 (0.90, 1.0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A4F102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79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2BE9D75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68 (0.64, 0.72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15AB9980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32C910C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93 (0.88, 0.97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0FC5797D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25D27B44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52 (0.47, 0.59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16CFA4CA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D2008" w:rsidRPr="00810B46" w14:paraId="69B975A2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E6D464B" w14:textId="77777777" w:rsidR="008D2008" w:rsidRPr="00810B46" w:rsidRDefault="008D2008" w:rsidP="001867A2">
            <w:pPr>
              <w:ind w:firstLineChars="73" w:firstLine="14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12EAB25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81 (0.77, 0.8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68AD0B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8C3498D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87 (0.82, 0.92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16E975CD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558E934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85 (0.81, 0.89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0EF73E6B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3E225022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83 (0.74, 0.92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45690A35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07</w:t>
            </w:r>
          </w:p>
        </w:tc>
      </w:tr>
      <w:tr w:rsidR="008D2008" w:rsidRPr="00810B46" w14:paraId="4447C133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</w:tcPr>
          <w:p w14:paraId="0AE2B4A7" w14:textId="77777777" w:rsidR="008D2008" w:rsidRPr="00810B46" w:rsidRDefault="008D2008" w:rsidP="001867A2">
            <w:pPr>
              <w:ind w:left="16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bottom"/>
          </w:tcPr>
          <w:p w14:paraId="36391441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46CAD42F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6E3AEF5B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970" w:type="dxa"/>
            <w:gridSpan w:val="2"/>
            <w:shd w:val="clear" w:color="000000" w:fill="FFFFFF"/>
            <w:noWrap/>
            <w:vAlign w:val="bottom"/>
          </w:tcPr>
          <w:p w14:paraId="65FD5F8E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8D2008" w:rsidRPr="00810B46" w14:paraId="37D6B4E7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FCB899D" w14:textId="77777777" w:rsidR="008D2008" w:rsidRPr="00810B46" w:rsidRDefault="008D2008" w:rsidP="001867A2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Teaching Hospita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E6AF579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57E798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F5C7462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38E995FD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42BE233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5291AFD1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3A12D758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7FDC0C74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D2008" w:rsidRPr="00810B46" w14:paraId="521D28EA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2E6D803" w14:textId="77777777" w:rsidR="008D2008" w:rsidRPr="00810B46" w:rsidRDefault="008D2008" w:rsidP="001867A2">
            <w:pPr>
              <w:ind w:firstLineChars="73" w:firstLine="14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CF9B99E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0 (1.06, 1.1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52A3AA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45D6C41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8 (1.13, 1.23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5F0EB5A2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25AE549" w14:textId="77777777" w:rsidR="008D2008" w:rsidRPr="00810B46" w:rsidRDefault="008D2008" w:rsidP="001867A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0 (1.06, 1.13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041B0EC5" w14:textId="77777777" w:rsidR="008D2008" w:rsidRPr="00810B46" w:rsidRDefault="008D2008" w:rsidP="001867A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1D12489A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4 (1.05, 1.23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6177F5CA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12</w:t>
            </w:r>
          </w:p>
        </w:tc>
      </w:tr>
      <w:tr w:rsidR="008D2008" w:rsidRPr="00810B46" w14:paraId="49E06F99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</w:tcPr>
          <w:p w14:paraId="43B76D61" w14:textId="77777777" w:rsidR="008D2008" w:rsidRPr="00810B46" w:rsidRDefault="008D2008" w:rsidP="001867A2">
            <w:pPr>
              <w:ind w:left="16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bottom"/>
          </w:tcPr>
          <w:p w14:paraId="6EEBE9F1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6B7ABC3B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5E942309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970" w:type="dxa"/>
            <w:gridSpan w:val="2"/>
            <w:shd w:val="clear" w:color="000000" w:fill="FFFFFF"/>
            <w:noWrap/>
            <w:vAlign w:val="bottom"/>
          </w:tcPr>
          <w:p w14:paraId="7410F6FE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8D2008" w:rsidRPr="00810B46" w14:paraId="1B50D967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2262E34" w14:textId="77777777" w:rsidR="008D2008" w:rsidRPr="00810B46" w:rsidRDefault="008D2008" w:rsidP="006B358D">
            <w:pPr>
              <w:keepNext/>
              <w:keepLines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lastRenderedPageBreak/>
              <w:t>Hospital Bed Siz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DC750C3" w14:textId="77777777" w:rsidR="008D2008" w:rsidRPr="00810B46" w:rsidRDefault="008D2008" w:rsidP="006B358D">
            <w:pPr>
              <w:keepNext/>
              <w:keepLines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723ACE" w14:textId="77777777" w:rsidR="008D2008" w:rsidRPr="00810B46" w:rsidRDefault="008D2008" w:rsidP="006B358D">
            <w:pPr>
              <w:keepNext/>
              <w:keepLines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346D53E" w14:textId="77777777" w:rsidR="008D2008" w:rsidRPr="00810B46" w:rsidRDefault="008D2008" w:rsidP="006B358D">
            <w:pPr>
              <w:keepNext/>
              <w:keepLines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6F6F6E48" w14:textId="77777777" w:rsidR="008D2008" w:rsidRPr="00810B46" w:rsidRDefault="008D2008" w:rsidP="006B358D">
            <w:pPr>
              <w:keepNext/>
              <w:keepLines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0E6BA4B" w14:textId="77777777" w:rsidR="008D2008" w:rsidRPr="00810B46" w:rsidRDefault="008D2008" w:rsidP="006B358D">
            <w:pPr>
              <w:keepNext/>
              <w:keepLines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4E8585B8" w14:textId="77777777" w:rsidR="008D2008" w:rsidRPr="00810B46" w:rsidRDefault="008D2008" w:rsidP="006B358D">
            <w:pPr>
              <w:keepNext/>
              <w:keepLines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7367BFB4" w14:textId="77777777" w:rsidR="008D2008" w:rsidRPr="00810B46" w:rsidRDefault="008D2008" w:rsidP="006B358D">
            <w:pPr>
              <w:keepNext/>
              <w:keepLines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6E3250C0" w14:textId="77777777" w:rsidR="008D2008" w:rsidRPr="00810B46" w:rsidRDefault="008D2008" w:rsidP="006B358D">
            <w:pPr>
              <w:keepNext/>
              <w:keepLines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D2008" w:rsidRPr="00810B46" w14:paraId="7349EAF7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7B0FD71" w14:textId="77777777" w:rsidR="008D2008" w:rsidRPr="00810B46" w:rsidRDefault="008D2008" w:rsidP="006B358D">
            <w:pPr>
              <w:keepNext/>
              <w:keepLines/>
              <w:ind w:firstLineChars="73" w:firstLine="14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gt; 50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F7944B" w14:textId="77777777" w:rsidR="008D2008" w:rsidRPr="00810B46" w:rsidRDefault="008D2008" w:rsidP="006B358D">
            <w:pPr>
              <w:keepNext/>
              <w:keepLines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97 (0.92, 1.0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00DC95" w14:textId="77777777" w:rsidR="008D2008" w:rsidRPr="00810B46" w:rsidRDefault="008D2008" w:rsidP="006B358D">
            <w:pPr>
              <w:keepNext/>
              <w:keepLines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549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01B2A14" w14:textId="77777777" w:rsidR="008D2008" w:rsidRPr="00810B46" w:rsidRDefault="008D2008" w:rsidP="006B358D">
            <w:pPr>
              <w:keepNext/>
              <w:keepLines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1 (0.95, 1.06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6D2A14F5" w14:textId="77777777" w:rsidR="008D2008" w:rsidRPr="00810B46" w:rsidRDefault="008D2008" w:rsidP="006B358D">
            <w:pPr>
              <w:keepNext/>
              <w:keepLines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83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272F717" w14:textId="77777777" w:rsidR="008D2008" w:rsidRPr="00810B46" w:rsidRDefault="008D2008" w:rsidP="006B358D">
            <w:pPr>
              <w:keepNext/>
              <w:keepLines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7 (1.02, 1.12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0F7DD90B" w14:textId="77777777" w:rsidR="008D2008" w:rsidRPr="00810B46" w:rsidRDefault="008D2008" w:rsidP="006B358D">
            <w:pPr>
              <w:keepNext/>
              <w:keepLines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69FC2A80" w14:textId="77777777" w:rsidR="008D2008" w:rsidRPr="00810B46" w:rsidRDefault="008D2008" w:rsidP="006B358D">
            <w:pPr>
              <w:keepNext/>
              <w:keepLines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35 (1.19, 1.52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09F7677D" w14:textId="77777777" w:rsidR="008D2008" w:rsidRPr="00810B46" w:rsidRDefault="008D2008" w:rsidP="006B358D">
            <w:pPr>
              <w:keepNext/>
              <w:keepLines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8D2008" w:rsidRPr="00810B46" w14:paraId="60720627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5C80DA6" w14:textId="77777777" w:rsidR="008D2008" w:rsidRPr="00810B46" w:rsidRDefault="008D2008" w:rsidP="006B358D">
            <w:pPr>
              <w:keepNext/>
              <w:keepLines/>
              <w:ind w:firstLineChars="73" w:firstLine="14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0 - 50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C08654" w14:textId="77777777" w:rsidR="008D2008" w:rsidRPr="00810B46" w:rsidRDefault="008D2008" w:rsidP="006B358D">
            <w:pPr>
              <w:keepNext/>
              <w:keepLines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9 (1.05, 1.1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EE0314" w14:textId="77777777" w:rsidR="008D2008" w:rsidRPr="00810B46" w:rsidRDefault="008D2008" w:rsidP="006B358D">
            <w:pPr>
              <w:keepNext/>
              <w:keepLines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FF909CE" w14:textId="77777777" w:rsidR="008D2008" w:rsidRPr="00810B46" w:rsidRDefault="008D2008" w:rsidP="006B358D">
            <w:pPr>
              <w:keepNext/>
              <w:keepLines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2 (1.07, 1.17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7FFA0145" w14:textId="77777777" w:rsidR="008D2008" w:rsidRPr="00810B46" w:rsidRDefault="008D2008" w:rsidP="006B358D">
            <w:pPr>
              <w:keepNext/>
              <w:keepLines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50FA150" w14:textId="77777777" w:rsidR="008D2008" w:rsidRPr="00810B46" w:rsidRDefault="008D2008" w:rsidP="006B358D">
            <w:pPr>
              <w:keepNext/>
              <w:keepLines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5 (1.10, 1.19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33AC4D9C" w14:textId="77777777" w:rsidR="008D2008" w:rsidRPr="00810B46" w:rsidRDefault="008D2008" w:rsidP="006B358D">
            <w:pPr>
              <w:keepNext/>
              <w:keepLines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742A2173" w14:textId="77777777" w:rsidR="008D2008" w:rsidRPr="00810B46" w:rsidRDefault="008D2008" w:rsidP="006B358D">
            <w:pPr>
              <w:keepNext/>
              <w:keepLines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9 (1.07, 1.32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0F52396F" w14:textId="77777777" w:rsidR="008D2008" w:rsidRPr="00810B46" w:rsidRDefault="008D2008" w:rsidP="006B358D">
            <w:pPr>
              <w:keepNext/>
              <w:keepLines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14</w:t>
            </w:r>
          </w:p>
        </w:tc>
      </w:tr>
      <w:tr w:rsidR="008D2008" w:rsidRPr="00810B46" w14:paraId="69371CB0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</w:tcPr>
          <w:p w14:paraId="1162F42A" w14:textId="77777777" w:rsidR="008D2008" w:rsidRPr="00810B46" w:rsidRDefault="008D2008" w:rsidP="006B358D">
            <w:pPr>
              <w:keepNext/>
              <w:keepLines/>
              <w:ind w:left="16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 250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bottom"/>
          </w:tcPr>
          <w:p w14:paraId="1C3DBB9D" w14:textId="77777777" w:rsidR="008D2008" w:rsidRPr="00810B46" w:rsidRDefault="008D2008" w:rsidP="006B358D">
            <w:pPr>
              <w:keepNext/>
              <w:keepLines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07532D09" w14:textId="77777777" w:rsidR="008D2008" w:rsidRPr="00810B46" w:rsidRDefault="008D2008" w:rsidP="006B358D">
            <w:pPr>
              <w:keepNext/>
              <w:keepLines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1CF37230" w14:textId="77777777" w:rsidR="008D2008" w:rsidRPr="00810B46" w:rsidRDefault="008D2008" w:rsidP="006B358D">
            <w:pPr>
              <w:keepNext/>
              <w:keepLines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970" w:type="dxa"/>
            <w:gridSpan w:val="2"/>
            <w:shd w:val="clear" w:color="000000" w:fill="FFFFFF"/>
            <w:noWrap/>
            <w:vAlign w:val="bottom"/>
          </w:tcPr>
          <w:p w14:paraId="42704C97" w14:textId="77777777" w:rsidR="008D2008" w:rsidRPr="00810B46" w:rsidRDefault="008D2008" w:rsidP="006B358D">
            <w:pPr>
              <w:keepNext/>
              <w:keepLines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8D2008" w:rsidRPr="00810B46" w14:paraId="3CA24015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25471FE" w14:textId="77777777" w:rsidR="008D2008" w:rsidRPr="00810B46" w:rsidRDefault="008D2008" w:rsidP="001867A2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Hospital Locat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CA5DFE2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8ACD4E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1F2D89E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6CF07A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A52694F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9EF89B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BB4245B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E38CEE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D2008" w:rsidRPr="00810B46" w14:paraId="3347E117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7813341" w14:textId="77777777" w:rsidR="008D2008" w:rsidRPr="00810B46" w:rsidRDefault="008D2008" w:rsidP="001867A2">
            <w:pPr>
              <w:ind w:firstLineChars="73" w:firstLine="146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2982558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96 (0.92, 1.0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DD8DEA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07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B9A280B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99 (0.94, 1.0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FF0643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711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9A01122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6 (1.10, 1.2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BE0231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066FE87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89 (0.79, 1.0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3F23AA" w14:textId="77777777" w:rsidR="008D2008" w:rsidRPr="00810B46" w:rsidRDefault="008D2008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E21841" w:rsidRPr="00810B46" w14:paraId="7D462ED2" w14:textId="77777777" w:rsidTr="001867A2">
        <w:trPr>
          <w:trHeight w:val="280"/>
        </w:trPr>
        <w:tc>
          <w:tcPr>
            <w:tcW w:w="2610" w:type="dxa"/>
            <w:shd w:val="clear" w:color="auto" w:fill="auto"/>
            <w:noWrap/>
            <w:vAlign w:val="bottom"/>
          </w:tcPr>
          <w:p w14:paraId="7DDAA560" w14:textId="54A71B99" w:rsidR="00E21841" w:rsidRPr="00810B46" w:rsidRDefault="00E21841" w:rsidP="001867A2">
            <w:pPr>
              <w:ind w:left="16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bottom"/>
          </w:tcPr>
          <w:p w14:paraId="48075606" w14:textId="29DAA855" w:rsidR="00E21841" w:rsidRPr="00810B46" w:rsidRDefault="00E21841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5C7C11A6" w14:textId="44787FFF" w:rsidR="00E21841" w:rsidRPr="00810B46" w:rsidRDefault="00E21841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880" w:type="dxa"/>
            <w:gridSpan w:val="2"/>
            <w:shd w:val="clear" w:color="000000" w:fill="FFFFFF"/>
            <w:noWrap/>
            <w:vAlign w:val="bottom"/>
          </w:tcPr>
          <w:p w14:paraId="1EBDF59B" w14:textId="5DD33F8A" w:rsidR="00E21841" w:rsidRPr="00810B46" w:rsidRDefault="00E21841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970" w:type="dxa"/>
            <w:gridSpan w:val="2"/>
            <w:shd w:val="clear" w:color="000000" w:fill="FFFFFF"/>
            <w:noWrap/>
            <w:vAlign w:val="bottom"/>
          </w:tcPr>
          <w:p w14:paraId="78840F26" w14:textId="0C396C2D" w:rsidR="00E21841" w:rsidRPr="00810B46" w:rsidRDefault="00E21841" w:rsidP="001867A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10B4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f.</w:t>
            </w:r>
          </w:p>
        </w:tc>
      </w:tr>
    </w:tbl>
    <w:p w14:paraId="4D9BEDDF" w14:textId="3C08E1CC" w:rsidR="008D2008" w:rsidRPr="00810B46" w:rsidRDefault="008D2008" w:rsidP="008D2008">
      <w:pPr>
        <w:shd w:val="clear" w:color="auto" w:fill="FFFFFF"/>
        <w:spacing w:before="100" w:beforeAutospacing="1" w:after="100" w:afterAutospacing="1"/>
        <w:ind w:left="-720" w:right="-360"/>
        <w:contextualSpacing/>
        <w:outlineLvl w:val="2"/>
        <w:rPr>
          <w:rFonts w:asciiTheme="majorHAnsi" w:eastAsia="Times New Roman" w:hAnsiTheme="majorHAnsi" w:cs="Arial"/>
          <w:b/>
          <w:bCs/>
          <w:color w:val="333333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*</w:t>
      </w:r>
      <w:r w:rsidRPr="00810B46">
        <w:rPr>
          <w:rFonts w:asciiTheme="majorHAnsi" w:hAnsiTheme="majorHAnsi"/>
          <w:sz w:val="20"/>
          <w:szCs w:val="20"/>
        </w:rPr>
        <w:t xml:space="preserve"> </w:t>
      </w:r>
      <w:r w:rsidR="00450F3C">
        <w:rPr>
          <w:sz w:val="20"/>
          <w:szCs w:val="20"/>
        </w:rPr>
        <w:t xml:space="preserve">The adjusted OR (odds ratio) </w:t>
      </w:r>
      <w:r w:rsidR="00450F3C" w:rsidRPr="00D0418A">
        <w:rPr>
          <w:sz w:val="20"/>
          <w:szCs w:val="20"/>
        </w:rPr>
        <w:t>was estimated by a multivariable logistic regression analysis, which include</w:t>
      </w:r>
      <w:r w:rsidR="008352E2">
        <w:rPr>
          <w:sz w:val="20"/>
          <w:szCs w:val="20"/>
        </w:rPr>
        <w:t>d</w:t>
      </w:r>
      <w:r w:rsidR="00450F3C" w:rsidRPr="00D0418A">
        <w:rPr>
          <w:sz w:val="20"/>
          <w:szCs w:val="20"/>
        </w:rPr>
        <w:t xml:space="preserve"> opioid usage, age, gender, race, comorbidity conditions, admission type, and hospital characteristics (including region, bed size, rural vs. urban, and teaching vs. non-teaching hospital)</w:t>
      </w:r>
      <w:r>
        <w:rPr>
          <w:rFonts w:asciiTheme="majorHAnsi" w:hAnsiTheme="majorHAnsi"/>
          <w:sz w:val="20"/>
          <w:szCs w:val="20"/>
        </w:rPr>
        <w:t xml:space="preserve">. </w:t>
      </w:r>
      <w:r w:rsidRPr="00810B46">
        <w:rPr>
          <w:rFonts w:asciiTheme="majorHAnsi" w:hAnsiTheme="majorHAnsi"/>
          <w:sz w:val="20"/>
          <w:szCs w:val="20"/>
        </w:rPr>
        <w:t>CPRA</w:t>
      </w:r>
      <w:r>
        <w:rPr>
          <w:rFonts w:asciiTheme="majorHAnsi" w:hAnsiTheme="majorHAnsi"/>
          <w:sz w:val="20"/>
          <w:szCs w:val="20"/>
        </w:rPr>
        <w:t xml:space="preserve"> = </w:t>
      </w:r>
      <w:r w:rsidRPr="00810B46">
        <w:rPr>
          <w:rFonts w:asciiTheme="majorHAnsi" w:hAnsiTheme="majorHAnsi"/>
          <w:sz w:val="20"/>
          <w:szCs w:val="20"/>
        </w:rPr>
        <w:t>cardiopulmonary or respiratory arrest</w:t>
      </w:r>
      <w:r>
        <w:rPr>
          <w:rFonts w:asciiTheme="majorHAnsi" w:hAnsiTheme="majorHAnsi"/>
          <w:sz w:val="20"/>
          <w:szCs w:val="20"/>
        </w:rPr>
        <w:t>; OR = odds ratio</w:t>
      </w:r>
      <w:r w:rsidRPr="00810B46">
        <w:rPr>
          <w:rFonts w:asciiTheme="majorHAnsi" w:hAnsiTheme="majorHAnsi"/>
          <w:sz w:val="20"/>
          <w:szCs w:val="20"/>
        </w:rPr>
        <w:t>.</w:t>
      </w:r>
      <w:bookmarkStart w:id="0" w:name="pone.0150214.s004"/>
      <w:bookmarkEnd w:id="0"/>
    </w:p>
    <w:p w14:paraId="72016CD5" w14:textId="77777777" w:rsidR="008D2008" w:rsidRPr="00810B46" w:rsidRDefault="008D2008" w:rsidP="008D2008">
      <w:pPr>
        <w:rPr>
          <w:rFonts w:asciiTheme="majorHAnsi" w:hAnsiTheme="majorHAnsi"/>
          <w:sz w:val="20"/>
          <w:szCs w:val="20"/>
        </w:rPr>
      </w:pPr>
    </w:p>
    <w:p w14:paraId="45F0F4E1" w14:textId="77777777" w:rsidR="008D2008" w:rsidRDefault="008D2008" w:rsidP="008D2008"/>
    <w:p w14:paraId="58F30097" w14:textId="5FFF415C" w:rsidR="00422CCE" w:rsidRPr="0084514B" w:rsidRDefault="00422CCE" w:rsidP="0084514B">
      <w:pPr>
        <w:ind w:right="3780"/>
        <w:contextualSpacing/>
        <w:rPr>
          <w:sz w:val="8"/>
          <w:szCs w:val="8"/>
        </w:rPr>
      </w:pPr>
      <w:bookmarkStart w:id="1" w:name="_GoBack"/>
      <w:bookmarkEnd w:id="1"/>
    </w:p>
    <w:sectPr w:rsidR="00422CCE" w:rsidRPr="0084514B" w:rsidSect="008D2008">
      <w:pgSz w:w="15840" w:h="12240" w:orient="landscape"/>
      <w:pgMar w:top="1800" w:right="1440" w:bottom="20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B70"/>
    <w:rsid w:val="00074DCC"/>
    <w:rsid w:val="00122BAF"/>
    <w:rsid w:val="00163CD3"/>
    <w:rsid w:val="001867A2"/>
    <w:rsid w:val="00236EB3"/>
    <w:rsid w:val="002B65C4"/>
    <w:rsid w:val="002E342D"/>
    <w:rsid w:val="00310151"/>
    <w:rsid w:val="00354679"/>
    <w:rsid w:val="00412E49"/>
    <w:rsid w:val="00422CCE"/>
    <w:rsid w:val="00450F3C"/>
    <w:rsid w:val="00455440"/>
    <w:rsid w:val="004B3562"/>
    <w:rsid w:val="004D16F6"/>
    <w:rsid w:val="004F155D"/>
    <w:rsid w:val="005129FB"/>
    <w:rsid w:val="005716F0"/>
    <w:rsid w:val="005E1B70"/>
    <w:rsid w:val="006B358D"/>
    <w:rsid w:val="006D1C6C"/>
    <w:rsid w:val="00735EDA"/>
    <w:rsid w:val="00825513"/>
    <w:rsid w:val="008352E2"/>
    <w:rsid w:val="0084514B"/>
    <w:rsid w:val="00883226"/>
    <w:rsid w:val="008C5A33"/>
    <w:rsid w:val="008D2008"/>
    <w:rsid w:val="008F2239"/>
    <w:rsid w:val="00962414"/>
    <w:rsid w:val="00BA51DA"/>
    <w:rsid w:val="00BA5345"/>
    <w:rsid w:val="00BA6B18"/>
    <w:rsid w:val="00CA5AF7"/>
    <w:rsid w:val="00D30666"/>
    <w:rsid w:val="00D742B6"/>
    <w:rsid w:val="00D83651"/>
    <w:rsid w:val="00E21841"/>
    <w:rsid w:val="00EF5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F21B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B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E1B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1B70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1B70"/>
    <w:rPr>
      <w:rFonts w:eastAsia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B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B7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22C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352E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B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E1B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1B70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1B70"/>
    <w:rPr>
      <w:rFonts w:eastAsia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B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B7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22C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352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83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10</Words>
  <Characters>5757</Characters>
  <Application>Microsoft Macintosh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vidien</Company>
  <LinksUpToDate>false</LinksUpToDate>
  <CharactersWithSpaces>6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rrison</dc:creator>
  <cp:lastModifiedBy>BHarrison</cp:lastModifiedBy>
  <cp:revision>3</cp:revision>
  <dcterms:created xsi:type="dcterms:W3CDTF">2018-03-14T16:38:00Z</dcterms:created>
  <dcterms:modified xsi:type="dcterms:W3CDTF">2018-03-14T16:48:00Z</dcterms:modified>
</cp:coreProperties>
</file>